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3298C7" w14:textId="649ECEC0" w:rsidR="00BD2A53" w:rsidRPr="005830D8" w:rsidRDefault="00AD2289">
      <w:pPr>
        <w:rPr>
          <w:rFonts w:asciiTheme="majorBidi" w:hAnsiTheme="majorBidi" w:cstheme="majorBidi"/>
          <w:sz w:val="21"/>
          <w:szCs w:val="21"/>
        </w:rPr>
      </w:pPr>
      <w:r w:rsidRPr="005830D8">
        <w:rPr>
          <w:rFonts w:asciiTheme="majorBidi" w:hAnsiTheme="majorBidi" w:cstheme="majorBidi"/>
          <w:sz w:val="21"/>
          <w:szCs w:val="21"/>
        </w:rPr>
        <w:t xml:space="preserve">3a. </w:t>
      </w:r>
      <w:r w:rsidR="00B05FB7" w:rsidRPr="005830D8">
        <w:rPr>
          <w:rFonts w:asciiTheme="majorBidi" w:hAnsiTheme="majorBidi" w:cstheme="majorBidi"/>
          <w:sz w:val="21"/>
          <w:szCs w:val="21"/>
        </w:rPr>
        <w:t>Monogenic v</w:t>
      </w:r>
      <w:r w:rsidRPr="005830D8">
        <w:rPr>
          <w:rFonts w:asciiTheme="majorBidi" w:hAnsiTheme="majorBidi" w:cstheme="majorBidi"/>
          <w:sz w:val="21"/>
          <w:szCs w:val="21"/>
        </w:rPr>
        <w:t xml:space="preserve">ariants of unknown significance in participants with genetic diagnoses </w:t>
      </w:r>
    </w:p>
    <w:p w14:paraId="5BB44D48" w14:textId="77777777" w:rsidR="00AB08DE" w:rsidRPr="005830D8" w:rsidRDefault="00AB08DE">
      <w:pPr>
        <w:rPr>
          <w:rFonts w:asciiTheme="majorBidi" w:hAnsiTheme="majorBidi" w:cstheme="majorBidi"/>
          <w:sz w:val="21"/>
          <w:szCs w:val="21"/>
        </w:rPr>
      </w:pPr>
    </w:p>
    <w:tbl>
      <w:tblPr>
        <w:tblStyle w:val="GridTable2-Accent1"/>
        <w:tblW w:w="13325" w:type="dxa"/>
        <w:tblLook w:val="04A0" w:firstRow="1" w:lastRow="0" w:firstColumn="1" w:lastColumn="0" w:noHBand="0" w:noVBand="1"/>
      </w:tblPr>
      <w:tblGrid>
        <w:gridCol w:w="471"/>
        <w:gridCol w:w="899"/>
        <w:gridCol w:w="1712"/>
        <w:gridCol w:w="1994"/>
        <w:gridCol w:w="1315"/>
        <w:gridCol w:w="3379"/>
        <w:gridCol w:w="1256"/>
        <w:gridCol w:w="881"/>
        <w:gridCol w:w="1418"/>
      </w:tblGrid>
      <w:tr w:rsidR="00F6498D" w:rsidRPr="005830D8" w14:paraId="78911F25" w14:textId="77777777" w:rsidTr="001905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hideMark/>
          </w:tcPr>
          <w:p w14:paraId="6E13FCB2" w14:textId="509DE90E" w:rsidR="00461367" w:rsidRPr="005830D8" w:rsidRDefault="00461367" w:rsidP="00893A4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D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0FD228C3" w14:textId="22971C89" w:rsidR="00461367" w:rsidRPr="005830D8" w:rsidRDefault="00461367" w:rsidP="00893A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Gene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30C44616" w14:textId="77777777" w:rsidR="00461367" w:rsidRDefault="00461367" w:rsidP="00893A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hr:Pos</w:t>
            </w:r>
          </w:p>
          <w:p w14:paraId="7BAE7022" w14:textId="7355E98F" w:rsidR="00770F11" w:rsidRPr="005830D8" w:rsidRDefault="00770F11" w:rsidP="00893A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(GRCh38/hg38)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0C726A21" w14:textId="30C4744D" w:rsidR="00461367" w:rsidRPr="005830D8" w:rsidRDefault="00461367" w:rsidP="00893A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Variant (GRCh38/hg38)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63986C57" w14:textId="025336C6" w:rsidR="00461367" w:rsidRPr="005830D8" w:rsidRDefault="00461367" w:rsidP="00893A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Inheritance 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10CCEE8A" w14:textId="06CC7816" w:rsidR="00461367" w:rsidRPr="005830D8" w:rsidRDefault="00461367" w:rsidP="00893A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n silico predictions</w:t>
            </w:r>
            <w:r w:rsidR="00D405B2" w:rsidRPr="00716DE3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047C66D8" w14:textId="5E15407C" w:rsidR="00461367" w:rsidRPr="005830D8" w:rsidRDefault="00461367" w:rsidP="00893A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gnomAD allele count (v4</w:t>
            </w:r>
            <w:r w:rsidR="004C46F3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.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69812D9B" w14:textId="1B9A2B50" w:rsidR="00461367" w:rsidRPr="005830D8" w:rsidRDefault="00461367" w:rsidP="00893A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CMG clas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1BBF71A5" w14:textId="25F68977" w:rsidR="00461367" w:rsidRPr="005830D8" w:rsidRDefault="00461367" w:rsidP="00893A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highlight w:val="cyan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Type</w:t>
            </w:r>
          </w:p>
        </w:tc>
      </w:tr>
      <w:tr w:rsidR="00F6498D" w:rsidRPr="005830D8" w14:paraId="07DBDB0A" w14:textId="77777777" w:rsidTr="00190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264D981" w14:textId="1BB83FF8" w:rsidR="00461367" w:rsidRPr="005830D8" w:rsidRDefault="00461367" w:rsidP="003619C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8</w:t>
            </w:r>
          </w:p>
        </w:tc>
        <w:tc>
          <w:tcPr>
            <w:tcW w:w="0" w:type="dxa"/>
            <w:noWrap/>
            <w:hideMark/>
          </w:tcPr>
          <w:p w14:paraId="21F92EDD" w14:textId="3359F37B" w:rsidR="00461367" w:rsidRPr="005830D8" w:rsidRDefault="00461367" w:rsidP="0045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OXP2</w:t>
            </w:r>
          </w:p>
        </w:tc>
        <w:tc>
          <w:tcPr>
            <w:tcW w:w="0" w:type="dxa"/>
          </w:tcPr>
          <w:p w14:paraId="05EEE6C8" w14:textId="2629B4C4" w:rsidR="00461367" w:rsidRPr="005830D8" w:rsidRDefault="006C412F" w:rsidP="0045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</w:t>
            </w:r>
            <w:r w:rsidR="00461367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r7:11465</w:t>
            </w:r>
            <w:r w:rsidR="00770F11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8217</w:t>
            </w:r>
          </w:p>
        </w:tc>
        <w:tc>
          <w:tcPr>
            <w:tcW w:w="0" w:type="dxa"/>
            <w:noWrap/>
            <w:hideMark/>
          </w:tcPr>
          <w:p w14:paraId="6F8797A5" w14:textId="38ED62AA" w:rsidR="00461367" w:rsidRPr="005830D8" w:rsidRDefault="00461367" w:rsidP="0045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c.1418G&gt;A; p.(Gly473Glu) </w:t>
            </w:r>
          </w:p>
        </w:tc>
        <w:tc>
          <w:tcPr>
            <w:tcW w:w="0" w:type="dxa"/>
            <w:noWrap/>
            <w:hideMark/>
          </w:tcPr>
          <w:p w14:paraId="6245CCCC" w14:textId="1B108544" w:rsidR="00461367" w:rsidRPr="005830D8" w:rsidRDefault="00461367" w:rsidP="0045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e novo</w:t>
            </w:r>
          </w:p>
        </w:tc>
        <w:tc>
          <w:tcPr>
            <w:tcW w:w="0" w:type="dxa"/>
            <w:tcBorders>
              <w:top w:val="single" w:sz="12" w:space="0" w:color="45B0E1" w:themeColor="accent1" w:themeTint="99"/>
            </w:tcBorders>
          </w:tcPr>
          <w:p w14:paraId="03F15440" w14:textId="6A78305E" w:rsidR="002D04BB" w:rsidRDefault="002D04BB" w:rsidP="002D04BB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R</w:t>
            </w:r>
            <w:r w:rsidR="00EA58E6">
              <w:rPr>
                <w:rFonts w:asciiTheme="majorBidi" w:hAnsiTheme="majorBidi" w:cstheme="majorBidi"/>
                <w:sz w:val="21"/>
                <w:szCs w:val="21"/>
              </w:rPr>
              <w:t>EVE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 xml:space="preserve"> = </w:t>
            </w:r>
            <w:r w:rsidR="00A61815">
              <w:rPr>
                <w:rFonts w:asciiTheme="majorBidi" w:hAnsiTheme="majorBidi" w:cstheme="majorBidi"/>
                <w:sz w:val="21"/>
                <w:szCs w:val="21"/>
              </w:rPr>
              <w:t>Uncertain(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0.57</w:t>
            </w:r>
            <w:r w:rsidR="00A61815">
              <w:rPr>
                <w:rFonts w:asciiTheme="majorBidi" w:hAnsiTheme="majorBidi" w:cstheme="majorBidi"/>
                <w:sz w:val="21"/>
                <w:szCs w:val="21"/>
              </w:rPr>
              <w:t>)</w:t>
            </w:r>
          </w:p>
          <w:p w14:paraId="5C39BD44" w14:textId="344402A5" w:rsidR="002D04BB" w:rsidRDefault="002D04BB" w:rsidP="002D04BB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AlphaMissense = </w:t>
            </w:r>
            <w:r w:rsidR="00A61815">
              <w:rPr>
                <w:rFonts w:asciiTheme="majorBidi" w:hAnsiTheme="majorBidi" w:cstheme="majorBidi"/>
                <w:sz w:val="21"/>
                <w:szCs w:val="21"/>
              </w:rPr>
              <w:t>Del(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0.905</w:t>
            </w:r>
            <w:r w:rsidR="00A61815">
              <w:rPr>
                <w:rFonts w:asciiTheme="majorBidi" w:hAnsiTheme="majorBidi" w:cstheme="majorBidi"/>
                <w:sz w:val="21"/>
                <w:szCs w:val="21"/>
              </w:rPr>
              <w:t>)</w:t>
            </w:r>
          </w:p>
          <w:p w14:paraId="2E1EC560" w14:textId="3F30FD7F" w:rsidR="002D04BB" w:rsidRDefault="002D04BB" w:rsidP="002D04BB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SIFT = Uncertain(0.002)</w:t>
            </w:r>
          </w:p>
          <w:p w14:paraId="47ADDC2C" w14:textId="09C66E0E" w:rsidR="00461367" w:rsidRPr="005830D8" w:rsidRDefault="002D04BB" w:rsidP="002D0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MT = </w:t>
            </w:r>
            <w:r w:rsidR="00A61815">
              <w:rPr>
                <w:rFonts w:asciiTheme="majorBidi" w:hAnsiTheme="majorBidi" w:cstheme="majorBidi"/>
                <w:sz w:val="21"/>
                <w:szCs w:val="21"/>
              </w:rPr>
              <w:t>D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el(</w:t>
            </w:r>
            <w:r w:rsidR="006C412F">
              <w:rPr>
                <w:rFonts w:asciiTheme="majorBidi" w:hAnsiTheme="majorBidi" w:cstheme="majorBidi"/>
                <w:sz w:val="21"/>
                <w:szCs w:val="21"/>
              </w:rPr>
              <w:t>1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)</w:t>
            </w:r>
          </w:p>
        </w:tc>
        <w:tc>
          <w:tcPr>
            <w:tcW w:w="0" w:type="dxa"/>
            <w:tcBorders>
              <w:top w:val="single" w:sz="12" w:space="0" w:color="45B0E1" w:themeColor="accent1" w:themeTint="99"/>
            </w:tcBorders>
          </w:tcPr>
          <w:p w14:paraId="01776820" w14:textId="21C1173E" w:rsidR="00461367" w:rsidRPr="005830D8" w:rsidRDefault="004B7F36" w:rsidP="0045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2ACEA566" w14:textId="1332085C" w:rsidR="00461367" w:rsidRPr="005830D8" w:rsidRDefault="00461367" w:rsidP="0045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54ABF420" w14:textId="2F563F25" w:rsidR="00461367" w:rsidRPr="005830D8" w:rsidRDefault="00461367" w:rsidP="00456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issense</w:t>
            </w:r>
          </w:p>
        </w:tc>
      </w:tr>
      <w:tr w:rsidR="00F6498D" w:rsidRPr="005830D8" w14:paraId="7C09FDC3" w14:textId="77777777" w:rsidTr="00F649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dxa"/>
            <w:noWrap/>
          </w:tcPr>
          <w:p w14:paraId="536F0890" w14:textId="2FBBA162" w:rsidR="00461367" w:rsidRPr="005830D8" w:rsidRDefault="00461367" w:rsidP="003619C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5</w:t>
            </w:r>
          </w:p>
        </w:tc>
        <w:tc>
          <w:tcPr>
            <w:tcW w:w="899" w:type="dxa"/>
            <w:noWrap/>
          </w:tcPr>
          <w:p w14:paraId="65A86788" w14:textId="50B489CB" w:rsidR="00461367" w:rsidRPr="005830D8" w:rsidRDefault="00461367" w:rsidP="0045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TRRAP</w:t>
            </w:r>
          </w:p>
        </w:tc>
        <w:tc>
          <w:tcPr>
            <w:tcW w:w="1718" w:type="dxa"/>
          </w:tcPr>
          <w:p w14:paraId="1670491B" w14:textId="246B864A" w:rsidR="00461367" w:rsidRPr="005830D8" w:rsidRDefault="006C412F" w:rsidP="0045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hr7:98903517</w:t>
            </w:r>
          </w:p>
        </w:tc>
        <w:tc>
          <w:tcPr>
            <w:tcW w:w="1994" w:type="dxa"/>
            <w:noWrap/>
          </w:tcPr>
          <w:p w14:paraId="0898C9D7" w14:textId="7271E522" w:rsidR="00461367" w:rsidRPr="005830D8" w:rsidRDefault="00461367" w:rsidP="0045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.1036C&gt;T; p.(Gln346*)</w:t>
            </w:r>
          </w:p>
        </w:tc>
        <w:tc>
          <w:tcPr>
            <w:tcW w:w="1315" w:type="dxa"/>
            <w:noWrap/>
          </w:tcPr>
          <w:p w14:paraId="29131168" w14:textId="7492FD25" w:rsidR="00461367" w:rsidRPr="005830D8" w:rsidRDefault="00461367" w:rsidP="0045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ternal</w:t>
            </w:r>
          </w:p>
        </w:tc>
        <w:tc>
          <w:tcPr>
            <w:tcW w:w="3526" w:type="dxa"/>
          </w:tcPr>
          <w:p w14:paraId="4D6D8F8A" w14:textId="73461438" w:rsidR="00EA58E6" w:rsidRDefault="00EA58E6" w:rsidP="0045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CADD = </w:t>
            </w:r>
            <w:r w:rsidR="00703574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el(</w:t>
            </w:r>
            <w:r w:rsidR="008156A1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41</w:t>
            </w:r>
            <w:r w:rsidR="00703574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)</w:t>
            </w:r>
          </w:p>
          <w:p w14:paraId="77D9A426" w14:textId="49BD7097" w:rsidR="00461367" w:rsidRPr="005830D8" w:rsidRDefault="000263AD" w:rsidP="0045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MT = </w:t>
            </w:r>
            <w:r w:rsidR="00A61815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(1)</w:t>
            </w:r>
          </w:p>
        </w:tc>
        <w:tc>
          <w:tcPr>
            <w:tcW w:w="1276" w:type="dxa"/>
          </w:tcPr>
          <w:p w14:paraId="1AE2318E" w14:textId="317A2388" w:rsidR="00461367" w:rsidRPr="005830D8" w:rsidRDefault="00A82DBC" w:rsidP="0045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0</w:t>
            </w:r>
          </w:p>
        </w:tc>
        <w:tc>
          <w:tcPr>
            <w:tcW w:w="708" w:type="dxa"/>
            <w:noWrap/>
          </w:tcPr>
          <w:p w14:paraId="5B8F8325" w14:textId="004C2FB6" w:rsidR="00461367" w:rsidRPr="005830D8" w:rsidRDefault="00461367" w:rsidP="0045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</w:t>
            </w:r>
          </w:p>
        </w:tc>
        <w:tc>
          <w:tcPr>
            <w:tcW w:w="1418" w:type="dxa"/>
            <w:noWrap/>
          </w:tcPr>
          <w:p w14:paraId="2BA6FD68" w14:textId="014CE2DF" w:rsidR="00461367" w:rsidRPr="005830D8" w:rsidRDefault="00461367" w:rsidP="00456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nsense</w:t>
            </w:r>
          </w:p>
        </w:tc>
      </w:tr>
    </w:tbl>
    <w:p w14:paraId="127DA3B4" w14:textId="77777777" w:rsidR="00644670" w:rsidRPr="005830D8" w:rsidRDefault="00644670">
      <w:pPr>
        <w:rPr>
          <w:rFonts w:asciiTheme="majorBidi" w:hAnsiTheme="majorBidi" w:cstheme="majorBidi"/>
          <w:sz w:val="21"/>
          <w:szCs w:val="21"/>
        </w:rPr>
      </w:pPr>
    </w:p>
    <w:p w14:paraId="4DFFD484" w14:textId="77777777" w:rsidR="003740C9" w:rsidRPr="005830D8" w:rsidRDefault="003740C9">
      <w:pPr>
        <w:rPr>
          <w:rFonts w:asciiTheme="majorBidi" w:hAnsiTheme="majorBidi" w:cstheme="majorBidi"/>
          <w:sz w:val="21"/>
          <w:szCs w:val="21"/>
        </w:rPr>
      </w:pPr>
    </w:p>
    <w:p w14:paraId="0ADB4D25" w14:textId="05CEFE5C" w:rsidR="004937AF" w:rsidRPr="005830D8" w:rsidRDefault="00517F82">
      <w:pPr>
        <w:rPr>
          <w:rFonts w:asciiTheme="majorBidi" w:hAnsiTheme="majorBidi" w:cstheme="majorBidi"/>
          <w:sz w:val="21"/>
          <w:szCs w:val="21"/>
        </w:rPr>
      </w:pPr>
      <w:r w:rsidRPr="005830D8">
        <w:rPr>
          <w:rFonts w:asciiTheme="majorBidi" w:hAnsiTheme="majorBidi" w:cstheme="majorBidi"/>
          <w:sz w:val="21"/>
          <w:szCs w:val="21"/>
        </w:rPr>
        <w:t xml:space="preserve">3b. </w:t>
      </w:r>
      <w:r w:rsidR="00B05FB7" w:rsidRPr="005830D8">
        <w:rPr>
          <w:rFonts w:asciiTheme="majorBidi" w:hAnsiTheme="majorBidi" w:cstheme="majorBidi"/>
          <w:sz w:val="21"/>
          <w:szCs w:val="21"/>
        </w:rPr>
        <w:t>Monogenic v</w:t>
      </w:r>
      <w:r w:rsidRPr="005830D8">
        <w:rPr>
          <w:rFonts w:asciiTheme="majorBidi" w:hAnsiTheme="majorBidi" w:cstheme="majorBidi"/>
          <w:sz w:val="21"/>
          <w:szCs w:val="21"/>
        </w:rPr>
        <w:t xml:space="preserve">ariants of unknown significance in participants without genetic diagnoses </w:t>
      </w:r>
    </w:p>
    <w:p w14:paraId="06EA8599" w14:textId="77777777" w:rsidR="004937AF" w:rsidRPr="005830D8" w:rsidRDefault="004937AF">
      <w:pPr>
        <w:rPr>
          <w:rFonts w:asciiTheme="majorBidi" w:hAnsiTheme="majorBidi" w:cstheme="majorBidi"/>
          <w:sz w:val="21"/>
          <w:szCs w:val="21"/>
        </w:rPr>
      </w:pPr>
    </w:p>
    <w:tbl>
      <w:tblPr>
        <w:tblStyle w:val="GridTable2-Accent1"/>
        <w:tblW w:w="13522" w:type="dxa"/>
        <w:tblInd w:w="-142" w:type="dxa"/>
        <w:tblLook w:val="04A0" w:firstRow="1" w:lastRow="0" w:firstColumn="1" w:lastColumn="0" w:noHBand="0" w:noVBand="1"/>
      </w:tblPr>
      <w:tblGrid>
        <w:gridCol w:w="539"/>
        <w:gridCol w:w="1001"/>
        <w:gridCol w:w="1773"/>
        <w:gridCol w:w="1811"/>
        <w:gridCol w:w="1272"/>
        <w:gridCol w:w="3482"/>
        <w:gridCol w:w="1270"/>
        <w:gridCol w:w="881"/>
        <w:gridCol w:w="1493"/>
      </w:tblGrid>
      <w:tr w:rsidR="00F6498D" w:rsidRPr="005830D8" w14:paraId="128119D2" w14:textId="77777777" w:rsidTr="001905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noWrap/>
            <w:hideMark/>
          </w:tcPr>
          <w:p w14:paraId="12E3DCF0" w14:textId="7A2D1746" w:rsidR="001A6647" w:rsidRPr="00190516" w:rsidRDefault="00461367" w:rsidP="00517F8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631E6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D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4A9FA2E0" w14:textId="435B2D9C" w:rsidR="001A6647" w:rsidRPr="005830D8" w:rsidRDefault="001A6647" w:rsidP="00517F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Gene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548A9844" w14:textId="77777777" w:rsidR="001A6647" w:rsidRDefault="001A6647" w:rsidP="00517F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hr:Pos</w:t>
            </w:r>
          </w:p>
          <w:p w14:paraId="5BC626AB" w14:textId="1E3A45AE" w:rsidR="006274BB" w:rsidRPr="005830D8" w:rsidRDefault="006274BB" w:rsidP="00517F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(GRCh38/hg38)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58B2769D" w14:textId="06328933" w:rsidR="001A6647" w:rsidRPr="005830D8" w:rsidRDefault="001A6647" w:rsidP="00517F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Variant (GRCh38/hg38)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38B50DF9" w14:textId="074EE87D" w:rsidR="001A6647" w:rsidRPr="005830D8" w:rsidRDefault="001A6647" w:rsidP="00517F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Inheritance 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2A17E4D4" w14:textId="5B5DFC24" w:rsidR="001A6647" w:rsidRPr="005830D8" w:rsidRDefault="001A6647" w:rsidP="00517F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n silico predictions</w:t>
            </w:r>
            <w:r w:rsidR="00486BCF" w:rsidRPr="00190516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3D154C0" w14:textId="20B1050F" w:rsidR="001A6647" w:rsidRPr="005830D8" w:rsidRDefault="001A6647" w:rsidP="00517F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gnomAD </w:t>
            </w:r>
            <w:r w:rsidR="000F373E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allele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ount (v</w:t>
            </w:r>
            <w:r w:rsidR="004833C6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4</w:t>
            </w:r>
            <w:r w:rsidR="004C46F3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.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)</w:t>
            </w:r>
          </w:p>
        </w:tc>
        <w:tc>
          <w:tcPr>
            <w:tcW w:w="830" w:type="dxa"/>
            <w:tcBorders>
              <w:top w:val="single" w:sz="4" w:space="0" w:color="auto"/>
            </w:tcBorders>
            <w:noWrap/>
            <w:hideMark/>
          </w:tcPr>
          <w:p w14:paraId="14E5D6A3" w14:textId="6BE57637" w:rsidR="001A6647" w:rsidRPr="005830D8" w:rsidRDefault="001A6647" w:rsidP="00517F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CMG class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5067E223" w14:textId="299C0DBE" w:rsidR="001A6647" w:rsidRPr="005830D8" w:rsidRDefault="001A6647" w:rsidP="00517F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Type</w:t>
            </w:r>
          </w:p>
        </w:tc>
      </w:tr>
      <w:tr w:rsidR="004C46F3" w:rsidRPr="005830D8" w14:paraId="5E10F2AE" w14:textId="77777777" w:rsidTr="004C4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hideMark/>
          </w:tcPr>
          <w:p w14:paraId="7DC84662" w14:textId="7E04090D" w:rsidR="001A6647" w:rsidRPr="005830D8" w:rsidRDefault="001A6647" w:rsidP="003619C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71</w:t>
            </w:r>
          </w:p>
        </w:tc>
        <w:tc>
          <w:tcPr>
            <w:tcW w:w="1001" w:type="dxa"/>
            <w:noWrap/>
            <w:hideMark/>
          </w:tcPr>
          <w:p w14:paraId="0741072E" w14:textId="77777777" w:rsidR="001A6647" w:rsidRPr="00190516" w:rsidRDefault="001A6647" w:rsidP="00517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905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AP1G1 </w:t>
            </w:r>
          </w:p>
        </w:tc>
        <w:tc>
          <w:tcPr>
            <w:tcW w:w="1774" w:type="dxa"/>
          </w:tcPr>
          <w:p w14:paraId="68B6F4EE" w14:textId="77777777" w:rsidR="00663A40" w:rsidRPr="00190516" w:rsidRDefault="00663A40" w:rsidP="00663A40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90516">
              <w:rPr>
                <w:rFonts w:ascii="Times New Roman" w:hAnsi="Times New Roman" w:cs="Times New Roman"/>
                <w:sz w:val="21"/>
                <w:szCs w:val="21"/>
              </w:rPr>
              <w:t>chr16:71769701</w:t>
            </w:r>
            <w:r w:rsidRPr="00190516">
              <w:rPr>
                <w:rStyle w:val="apple-converted-space"/>
                <w:rFonts w:ascii="Times New Roman" w:eastAsiaTheme="majorEastAsia" w:hAnsi="Times New Roman" w:cs="Times New Roman"/>
                <w:sz w:val="21"/>
                <w:szCs w:val="21"/>
              </w:rPr>
              <w:t> </w:t>
            </w:r>
          </w:p>
          <w:p w14:paraId="5269EA1D" w14:textId="77777777" w:rsidR="001A6647" w:rsidRPr="00190516" w:rsidRDefault="001A6647" w:rsidP="00517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1815" w:type="dxa"/>
          </w:tcPr>
          <w:p w14:paraId="553118DE" w14:textId="04FBFEC8" w:rsidR="001A6647" w:rsidRPr="005830D8" w:rsidRDefault="001A6647" w:rsidP="00517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.566-2A&gt;G</w:t>
            </w:r>
          </w:p>
        </w:tc>
        <w:tc>
          <w:tcPr>
            <w:tcW w:w="1272" w:type="dxa"/>
            <w:noWrap/>
            <w:hideMark/>
          </w:tcPr>
          <w:p w14:paraId="1CC58D48" w14:textId="4BF6CEBA" w:rsidR="001A6647" w:rsidRPr="005830D8" w:rsidRDefault="001A6647" w:rsidP="00517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Paternal </w:t>
            </w:r>
          </w:p>
        </w:tc>
        <w:tc>
          <w:tcPr>
            <w:tcW w:w="3522" w:type="dxa"/>
          </w:tcPr>
          <w:p w14:paraId="0A0FEAAF" w14:textId="34E714C0" w:rsidR="00036497" w:rsidRDefault="0050138E" w:rsidP="00517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liceAI = Splice-Altering(1)</w:t>
            </w:r>
          </w:p>
          <w:p w14:paraId="019037FE" w14:textId="196A70CA" w:rsidR="00C22246" w:rsidRDefault="00C22246" w:rsidP="00517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Ada = </w:t>
            </w:r>
            <w:r w:rsidR="00D94886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(1)</w:t>
            </w:r>
          </w:p>
          <w:p w14:paraId="0977950D" w14:textId="2B87E4EC" w:rsidR="00036497" w:rsidRPr="005830D8" w:rsidRDefault="008D576F" w:rsidP="00517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RF = </w:t>
            </w:r>
            <w:r w:rsidR="00D94886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l(0.93)</w:t>
            </w:r>
          </w:p>
        </w:tc>
        <w:tc>
          <w:tcPr>
            <w:tcW w:w="1276" w:type="dxa"/>
          </w:tcPr>
          <w:p w14:paraId="213472AD" w14:textId="441A00B9" w:rsidR="002528D4" w:rsidRPr="005830D8" w:rsidRDefault="004833C6" w:rsidP="00190516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0 </w:t>
            </w:r>
          </w:p>
        </w:tc>
        <w:tc>
          <w:tcPr>
            <w:tcW w:w="830" w:type="dxa"/>
            <w:noWrap/>
            <w:hideMark/>
          </w:tcPr>
          <w:p w14:paraId="61C9C4A4" w14:textId="7100CD76" w:rsidR="001A6647" w:rsidRPr="005830D8" w:rsidRDefault="001A6647" w:rsidP="00517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</w:t>
            </w:r>
          </w:p>
        </w:tc>
        <w:tc>
          <w:tcPr>
            <w:tcW w:w="1493" w:type="dxa"/>
            <w:noWrap/>
            <w:hideMark/>
          </w:tcPr>
          <w:p w14:paraId="1489BE58" w14:textId="421628C9" w:rsidR="001A6647" w:rsidRPr="005830D8" w:rsidRDefault="001A6647" w:rsidP="00517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anonical splice site</w:t>
            </w:r>
          </w:p>
        </w:tc>
      </w:tr>
      <w:tr w:rsidR="004C46F3" w:rsidRPr="005830D8" w14:paraId="7F5F5CA6" w14:textId="77777777" w:rsidTr="004C46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hideMark/>
          </w:tcPr>
          <w:p w14:paraId="4B3AE8F5" w14:textId="10F71E6D" w:rsidR="001A6647" w:rsidRPr="005830D8" w:rsidRDefault="001A6647" w:rsidP="003619C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98</w:t>
            </w:r>
          </w:p>
        </w:tc>
        <w:tc>
          <w:tcPr>
            <w:tcW w:w="1001" w:type="dxa"/>
            <w:noWrap/>
            <w:hideMark/>
          </w:tcPr>
          <w:p w14:paraId="2E07E07D" w14:textId="77777777" w:rsidR="001A6647" w:rsidRPr="00190516" w:rsidRDefault="001A6647" w:rsidP="00517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905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BCORL1</w:t>
            </w:r>
          </w:p>
        </w:tc>
        <w:tc>
          <w:tcPr>
            <w:tcW w:w="1774" w:type="dxa"/>
          </w:tcPr>
          <w:p w14:paraId="44D9D8C2" w14:textId="77777777" w:rsidR="00F51EF8" w:rsidRPr="00190516" w:rsidRDefault="00F51EF8" w:rsidP="00F51EF8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90516">
              <w:rPr>
                <w:rFonts w:ascii="Times New Roman" w:hAnsi="Times New Roman" w:cs="Times New Roman"/>
                <w:sz w:val="21"/>
                <w:szCs w:val="21"/>
              </w:rPr>
              <w:t>chrX:130014790</w:t>
            </w:r>
            <w:r w:rsidRPr="00190516">
              <w:rPr>
                <w:rStyle w:val="apple-converted-space"/>
                <w:rFonts w:ascii="Times New Roman" w:eastAsiaTheme="majorEastAsia" w:hAnsi="Times New Roman" w:cs="Times New Roman"/>
                <w:sz w:val="21"/>
                <w:szCs w:val="21"/>
              </w:rPr>
              <w:t> </w:t>
            </w:r>
          </w:p>
          <w:p w14:paraId="4944A60C" w14:textId="77777777" w:rsidR="001A6647" w:rsidRPr="00190516" w:rsidRDefault="001A6647" w:rsidP="00517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fr-FR" w:eastAsia="en-GB"/>
                <w14:ligatures w14:val="none"/>
              </w:rPr>
            </w:pPr>
          </w:p>
        </w:tc>
        <w:tc>
          <w:tcPr>
            <w:tcW w:w="1815" w:type="dxa"/>
          </w:tcPr>
          <w:p w14:paraId="17FC017C" w14:textId="008A0093" w:rsidR="001A6647" w:rsidRPr="005830D8" w:rsidRDefault="001A6647" w:rsidP="00517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val="fr-FR"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val="fr-FR" w:eastAsia="en-GB"/>
                <w14:ligatures w14:val="none"/>
              </w:rPr>
              <w:t>c.2018G&gt;T; p.(Gly673Val)</w:t>
            </w:r>
          </w:p>
        </w:tc>
        <w:tc>
          <w:tcPr>
            <w:tcW w:w="1272" w:type="dxa"/>
            <w:noWrap/>
            <w:hideMark/>
          </w:tcPr>
          <w:p w14:paraId="082D2C94" w14:textId="12273637" w:rsidR="001A6647" w:rsidRPr="005830D8" w:rsidRDefault="001A6647" w:rsidP="00517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Maternal </w:t>
            </w:r>
          </w:p>
        </w:tc>
        <w:tc>
          <w:tcPr>
            <w:tcW w:w="3522" w:type="dxa"/>
          </w:tcPr>
          <w:p w14:paraId="16FF8706" w14:textId="6120B94E" w:rsidR="00820C98" w:rsidRDefault="00EA58E6" w:rsidP="00820C98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REVEL </w:t>
            </w:r>
            <w:r w:rsidR="00820C98">
              <w:rPr>
                <w:rFonts w:asciiTheme="majorBidi" w:hAnsiTheme="majorBidi" w:cstheme="majorBidi"/>
                <w:sz w:val="21"/>
                <w:szCs w:val="21"/>
              </w:rPr>
              <w:t xml:space="preserve">= </w:t>
            </w:r>
            <w:r w:rsidR="003632E2">
              <w:rPr>
                <w:rFonts w:asciiTheme="majorBidi" w:hAnsiTheme="majorBidi" w:cstheme="majorBidi"/>
                <w:sz w:val="21"/>
                <w:szCs w:val="21"/>
              </w:rPr>
              <w:t>Benign(</w:t>
            </w:r>
            <w:r w:rsidR="00820C98">
              <w:rPr>
                <w:rFonts w:asciiTheme="majorBidi" w:hAnsiTheme="majorBidi" w:cstheme="majorBidi"/>
                <w:sz w:val="21"/>
                <w:szCs w:val="21"/>
              </w:rPr>
              <w:t>0.15</w:t>
            </w:r>
            <w:r w:rsidR="003632E2">
              <w:rPr>
                <w:rFonts w:asciiTheme="majorBidi" w:hAnsiTheme="majorBidi" w:cstheme="majorBidi"/>
                <w:sz w:val="21"/>
                <w:szCs w:val="21"/>
              </w:rPr>
              <w:t>)</w:t>
            </w:r>
          </w:p>
          <w:p w14:paraId="63EBACE5" w14:textId="1C7EC7CF" w:rsidR="00820C98" w:rsidRDefault="00820C98" w:rsidP="00820C98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AlphaMissense = </w:t>
            </w:r>
            <w:r w:rsidR="0068028B">
              <w:rPr>
                <w:rFonts w:asciiTheme="majorBidi" w:hAnsiTheme="majorBidi" w:cstheme="majorBidi"/>
                <w:sz w:val="21"/>
                <w:szCs w:val="21"/>
              </w:rPr>
              <w:t>Benign(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0.122</w:t>
            </w:r>
            <w:r w:rsidR="0068028B">
              <w:rPr>
                <w:rFonts w:asciiTheme="majorBidi" w:hAnsiTheme="majorBidi" w:cstheme="majorBidi"/>
                <w:sz w:val="21"/>
                <w:szCs w:val="21"/>
              </w:rPr>
              <w:t>)</w:t>
            </w:r>
          </w:p>
          <w:p w14:paraId="6354C47A" w14:textId="2FEF0883" w:rsidR="00820C98" w:rsidRDefault="00820C98" w:rsidP="00820C98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SIFT = Uncertain(0.003)</w:t>
            </w:r>
          </w:p>
          <w:p w14:paraId="49268984" w14:textId="68FDAEC1" w:rsidR="001A6647" w:rsidRPr="005830D8" w:rsidRDefault="00820C98" w:rsidP="00820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MT = </w:t>
            </w:r>
            <w:r w:rsidR="00D94886">
              <w:rPr>
                <w:rFonts w:asciiTheme="majorBidi" w:hAnsiTheme="majorBidi" w:cstheme="majorBidi"/>
                <w:sz w:val="21"/>
                <w:szCs w:val="21"/>
              </w:rPr>
              <w:t>D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el(0.75)</w:t>
            </w:r>
          </w:p>
        </w:tc>
        <w:tc>
          <w:tcPr>
            <w:tcW w:w="1276" w:type="dxa"/>
          </w:tcPr>
          <w:p w14:paraId="228FAC41" w14:textId="56742F14" w:rsidR="001A6647" w:rsidRPr="005830D8" w:rsidRDefault="000F373E" w:rsidP="00517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43</w:t>
            </w:r>
          </w:p>
        </w:tc>
        <w:tc>
          <w:tcPr>
            <w:tcW w:w="830" w:type="dxa"/>
            <w:noWrap/>
          </w:tcPr>
          <w:p w14:paraId="4813EE8D" w14:textId="46D71F5D" w:rsidR="001A6647" w:rsidRPr="005830D8" w:rsidRDefault="001A6647" w:rsidP="00517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</w:t>
            </w:r>
          </w:p>
        </w:tc>
        <w:tc>
          <w:tcPr>
            <w:tcW w:w="1493" w:type="dxa"/>
            <w:noWrap/>
            <w:hideMark/>
          </w:tcPr>
          <w:p w14:paraId="3FB36752" w14:textId="77777777" w:rsidR="001A6647" w:rsidRPr="005830D8" w:rsidRDefault="001A6647" w:rsidP="00517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issense</w:t>
            </w:r>
          </w:p>
        </w:tc>
      </w:tr>
      <w:tr w:rsidR="004C46F3" w:rsidRPr="005830D8" w14:paraId="119FF950" w14:textId="77777777" w:rsidTr="004C4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hideMark/>
          </w:tcPr>
          <w:p w14:paraId="0872368F" w14:textId="690B0645" w:rsidR="001A6647" w:rsidRPr="005830D8" w:rsidRDefault="001A6647" w:rsidP="003619C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34</w:t>
            </w:r>
          </w:p>
        </w:tc>
        <w:tc>
          <w:tcPr>
            <w:tcW w:w="1001" w:type="dxa"/>
            <w:noWrap/>
            <w:hideMark/>
          </w:tcPr>
          <w:p w14:paraId="20A3AECB" w14:textId="77777777" w:rsidR="001A6647" w:rsidRPr="005830D8" w:rsidRDefault="001A6647" w:rsidP="00517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BRPF1 </w:t>
            </w:r>
          </w:p>
        </w:tc>
        <w:tc>
          <w:tcPr>
            <w:tcW w:w="1774" w:type="dxa"/>
          </w:tcPr>
          <w:p w14:paraId="32ACD015" w14:textId="6992C9D3" w:rsidR="001A6647" w:rsidRPr="005830D8" w:rsidRDefault="005E2493" w:rsidP="00517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</w:t>
            </w:r>
            <w:r w:rsidR="002B6C8E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r3: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9743628</w:t>
            </w:r>
          </w:p>
        </w:tc>
        <w:tc>
          <w:tcPr>
            <w:tcW w:w="1815" w:type="dxa"/>
          </w:tcPr>
          <w:p w14:paraId="434F045C" w14:textId="76D05DD6" w:rsidR="001A6647" w:rsidRPr="005830D8" w:rsidRDefault="001A6647" w:rsidP="00517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.2362G&gt;A; p.(Val788Met)</w:t>
            </w:r>
          </w:p>
        </w:tc>
        <w:tc>
          <w:tcPr>
            <w:tcW w:w="1272" w:type="dxa"/>
            <w:noWrap/>
            <w:hideMark/>
          </w:tcPr>
          <w:p w14:paraId="6D9693B6" w14:textId="0C2FC148" w:rsidR="001A6647" w:rsidRPr="005830D8" w:rsidRDefault="001A6647" w:rsidP="00517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e novo</w:t>
            </w:r>
          </w:p>
        </w:tc>
        <w:tc>
          <w:tcPr>
            <w:tcW w:w="3522" w:type="dxa"/>
          </w:tcPr>
          <w:p w14:paraId="7D0A4E52" w14:textId="419A450D" w:rsidR="000E530B" w:rsidRDefault="00EA58E6" w:rsidP="000E530B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REVEL</w:t>
            </w:r>
            <w:r w:rsidR="000E530B">
              <w:rPr>
                <w:rFonts w:asciiTheme="majorBidi" w:hAnsiTheme="majorBidi" w:cstheme="majorBidi"/>
                <w:sz w:val="21"/>
                <w:szCs w:val="21"/>
              </w:rPr>
              <w:t xml:space="preserve"> = </w:t>
            </w:r>
            <w:r w:rsidR="0068028B">
              <w:rPr>
                <w:rFonts w:asciiTheme="majorBidi" w:hAnsiTheme="majorBidi" w:cstheme="majorBidi"/>
                <w:sz w:val="21"/>
                <w:szCs w:val="21"/>
              </w:rPr>
              <w:t>Benign(</w:t>
            </w:r>
            <w:r w:rsidR="000E530B">
              <w:rPr>
                <w:rFonts w:asciiTheme="majorBidi" w:hAnsiTheme="majorBidi" w:cstheme="majorBidi"/>
                <w:sz w:val="21"/>
                <w:szCs w:val="21"/>
              </w:rPr>
              <w:t>0.03</w:t>
            </w:r>
            <w:r w:rsidR="0068028B">
              <w:rPr>
                <w:rFonts w:asciiTheme="majorBidi" w:hAnsiTheme="majorBidi" w:cstheme="majorBidi"/>
                <w:sz w:val="21"/>
                <w:szCs w:val="21"/>
              </w:rPr>
              <w:t>)</w:t>
            </w:r>
          </w:p>
          <w:p w14:paraId="0F6BA1F1" w14:textId="08D290BE" w:rsidR="000E530B" w:rsidRDefault="000E530B" w:rsidP="000E530B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AlphaMissense = </w:t>
            </w:r>
            <w:r w:rsidR="0068028B">
              <w:rPr>
                <w:rFonts w:asciiTheme="majorBidi" w:hAnsiTheme="majorBidi" w:cstheme="majorBidi"/>
                <w:sz w:val="21"/>
                <w:szCs w:val="21"/>
              </w:rPr>
              <w:t>Benign(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0.098</w:t>
            </w:r>
            <w:r w:rsidR="0068028B">
              <w:rPr>
                <w:rFonts w:asciiTheme="majorBidi" w:hAnsiTheme="majorBidi" w:cstheme="majorBidi"/>
                <w:sz w:val="21"/>
                <w:szCs w:val="21"/>
              </w:rPr>
              <w:t>)</w:t>
            </w:r>
          </w:p>
          <w:p w14:paraId="2F3061A9" w14:textId="0439B795" w:rsidR="000E530B" w:rsidRDefault="000E530B" w:rsidP="000E530B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SIFT = Uncertain(0.0056)</w:t>
            </w:r>
          </w:p>
          <w:p w14:paraId="56DE8A31" w14:textId="0ABE8007" w:rsidR="001A6647" w:rsidRPr="005830D8" w:rsidRDefault="000E530B" w:rsidP="000E5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MT = </w:t>
            </w:r>
            <w:r w:rsidR="00D94886">
              <w:rPr>
                <w:rFonts w:asciiTheme="majorBidi" w:hAnsiTheme="majorBidi" w:cstheme="majorBidi"/>
                <w:sz w:val="21"/>
                <w:szCs w:val="21"/>
              </w:rPr>
              <w:t>D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el(0.75)</w:t>
            </w:r>
          </w:p>
        </w:tc>
        <w:tc>
          <w:tcPr>
            <w:tcW w:w="1276" w:type="dxa"/>
          </w:tcPr>
          <w:p w14:paraId="2FBD3322" w14:textId="009CFDD9" w:rsidR="001A6647" w:rsidRPr="005830D8" w:rsidRDefault="00034DE1" w:rsidP="00517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0</w:t>
            </w:r>
          </w:p>
        </w:tc>
        <w:tc>
          <w:tcPr>
            <w:tcW w:w="830" w:type="dxa"/>
            <w:noWrap/>
          </w:tcPr>
          <w:p w14:paraId="44ADADC5" w14:textId="45DB1145" w:rsidR="001A6647" w:rsidRPr="005830D8" w:rsidRDefault="001A6647" w:rsidP="00517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</w:t>
            </w:r>
          </w:p>
        </w:tc>
        <w:tc>
          <w:tcPr>
            <w:tcW w:w="1493" w:type="dxa"/>
            <w:noWrap/>
            <w:hideMark/>
          </w:tcPr>
          <w:p w14:paraId="55F033C2" w14:textId="77777777" w:rsidR="001A6647" w:rsidRPr="005830D8" w:rsidRDefault="001A6647" w:rsidP="00517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issense</w:t>
            </w:r>
          </w:p>
        </w:tc>
      </w:tr>
      <w:tr w:rsidR="004C46F3" w:rsidRPr="005830D8" w14:paraId="7EDFE681" w14:textId="77777777" w:rsidTr="004C46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hideMark/>
          </w:tcPr>
          <w:p w14:paraId="412C2923" w14:textId="468CF845" w:rsidR="001A6647" w:rsidRPr="005830D8" w:rsidRDefault="001A6647" w:rsidP="003619C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05</w:t>
            </w:r>
          </w:p>
        </w:tc>
        <w:tc>
          <w:tcPr>
            <w:tcW w:w="1001" w:type="dxa"/>
            <w:noWrap/>
            <w:hideMark/>
          </w:tcPr>
          <w:p w14:paraId="5632EA99" w14:textId="77777777" w:rsidR="001A6647" w:rsidRPr="005830D8" w:rsidRDefault="001A6647" w:rsidP="00517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CRY1 </w:t>
            </w:r>
          </w:p>
        </w:tc>
        <w:tc>
          <w:tcPr>
            <w:tcW w:w="1774" w:type="dxa"/>
          </w:tcPr>
          <w:p w14:paraId="4B1F0FD4" w14:textId="77777777" w:rsidR="005B015B" w:rsidRPr="00190516" w:rsidRDefault="005B015B" w:rsidP="005B015B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90516">
              <w:rPr>
                <w:rFonts w:ascii="Times New Roman" w:hAnsi="Times New Roman" w:cs="Times New Roman"/>
                <w:sz w:val="21"/>
                <w:szCs w:val="21"/>
              </w:rPr>
              <w:t>chr12:107092946</w:t>
            </w:r>
            <w:r w:rsidRPr="00190516">
              <w:rPr>
                <w:rStyle w:val="apple-converted-space"/>
                <w:rFonts w:ascii="Times New Roman" w:eastAsiaTheme="majorEastAsia" w:hAnsi="Times New Roman" w:cs="Times New Roman"/>
                <w:sz w:val="21"/>
                <w:szCs w:val="21"/>
              </w:rPr>
              <w:t> </w:t>
            </w:r>
          </w:p>
          <w:p w14:paraId="51B06FC3" w14:textId="77777777" w:rsidR="001A6647" w:rsidRPr="005830D8" w:rsidRDefault="001A6647" w:rsidP="00517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1815" w:type="dxa"/>
          </w:tcPr>
          <w:p w14:paraId="3E85498D" w14:textId="4DD724ED" w:rsidR="001A6647" w:rsidRPr="005830D8" w:rsidRDefault="001A6647" w:rsidP="00517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.16G&gt;A; p.(Val6Met)</w:t>
            </w:r>
          </w:p>
        </w:tc>
        <w:tc>
          <w:tcPr>
            <w:tcW w:w="1272" w:type="dxa"/>
            <w:noWrap/>
            <w:hideMark/>
          </w:tcPr>
          <w:p w14:paraId="3CE1DC13" w14:textId="41D2438A" w:rsidR="001A6647" w:rsidRPr="005830D8" w:rsidRDefault="001A6647" w:rsidP="00517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e novo</w:t>
            </w:r>
          </w:p>
        </w:tc>
        <w:tc>
          <w:tcPr>
            <w:tcW w:w="3522" w:type="dxa"/>
          </w:tcPr>
          <w:p w14:paraId="1C80C076" w14:textId="765C0CE8" w:rsidR="003E0C2A" w:rsidRDefault="00EA58E6" w:rsidP="003E0C2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REVEL</w:t>
            </w:r>
            <w:r w:rsidR="003E0C2A">
              <w:rPr>
                <w:rFonts w:asciiTheme="majorBidi" w:hAnsiTheme="majorBidi" w:cstheme="majorBidi"/>
                <w:sz w:val="21"/>
                <w:szCs w:val="21"/>
              </w:rPr>
              <w:t xml:space="preserve"> = </w:t>
            </w:r>
            <w:r w:rsidR="00560637">
              <w:rPr>
                <w:rFonts w:asciiTheme="majorBidi" w:hAnsiTheme="majorBidi" w:cstheme="majorBidi"/>
                <w:sz w:val="21"/>
                <w:szCs w:val="21"/>
              </w:rPr>
              <w:t>Uncertain</w:t>
            </w:r>
            <w:r w:rsidR="002451A8">
              <w:rPr>
                <w:rFonts w:asciiTheme="majorBidi" w:hAnsiTheme="majorBidi" w:cstheme="majorBidi"/>
                <w:sz w:val="21"/>
                <w:szCs w:val="21"/>
              </w:rPr>
              <w:t>(</w:t>
            </w:r>
            <w:r w:rsidR="003E0C2A">
              <w:rPr>
                <w:rFonts w:asciiTheme="majorBidi" w:hAnsiTheme="majorBidi" w:cstheme="majorBidi"/>
                <w:sz w:val="21"/>
                <w:szCs w:val="21"/>
              </w:rPr>
              <w:t>0.29</w:t>
            </w:r>
            <w:r w:rsidR="002451A8">
              <w:rPr>
                <w:rFonts w:asciiTheme="majorBidi" w:hAnsiTheme="majorBidi" w:cstheme="majorBidi"/>
                <w:sz w:val="21"/>
                <w:szCs w:val="21"/>
              </w:rPr>
              <w:t>)</w:t>
            </w:r>
          </w:p>
          <w:p w14:paraId="12643A8C" w14:textId="3E025F99" w:rsidR="003E0C2A" w:rsidRDefault="003E0C2A" w:rsidP="003E0C2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AlphaMissense = </w:t>
            </w:r>
            <w:r w:rsidR="00560637">
              <w:rPr>
                <w:rFonts w:asciiTheme="majorBidi" w:hAnsiTheme="majorBidi" w:cstheme="majorBidi"/>
                <w:sz w:val="21"/>
                <w:szCs w:val="21"/>
              </w:rPr>
              <w:t>Uncertain(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0.622</w:t>
            </w:r>
            <w:r w:rsidR="00560637">
              <w:rPr>
                <w:rFonts w:asciiTheme="majorBidi" w:hAnsiTheme="majorBidi" w:cstheme="majorBidi"/>
                <w:sz w:val="21"/>
                <w:szCs w:val="21"/>
              </w:rPr>
              <w:t>)</w:t>
            </w:r>
          </w:p>
          <w:p w14:paraId="2A26D1DF" w14:textId="694A8DAF" w:rsidR="003E0C2A" w:rsidRDefault="003E0C2A" w:rsidP="003E0C2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SIFT = </w:t>
            </w:r>
            <w:r w:rsidR="00380F9E">
              <w:rPr>
                <w:rFonts w:asciiTheme="majorBidi" w:hAnsiTheme="majorBidi" w:cstheme="majorBidi"/>
                <w:sz w:val="21"/>
                <w:szCs w:val="21"/>
              </w:rPr>
              <w:t>Uncertain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(</w:t>
            </w:r>
            <w:r w:rsidR="00380F9E">
              <w:rPr>
                <w:rFonts w:asciiTheme="majorBidi" w:hAnsiTheme="majorBidi" w:cstheme="majorBidi"/>
                <w:sz w:val="21"/>
                <w:szCs w:val="21"/>
              </w:rPr>
              <w:t>0.001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)</w:t>
            </w:r>
          </w:p>
          <w:p w14:paraId="1E9B1071" w14:textId="3CE5B7FC" w:rsidR="001A6647" w:rsidRPr="005830D8" w:rsidRDefault="003E0C2A" w:rsidP="003E0C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MT = </w:t>
            </w:r>
            <w:r w:rsidR="00D94886">
              <w:rPr>
                <w:rFonts w:asciiTheme="majorBidi" w:hAnsiTheme="majorBidi" w:cstheme="majorBidi"/>
                <w:sz w:val="21"/>
                <w:szCs w:val="21"/>
              </w:rPr>
              <w:t>D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el(1)</w:t>
            </w:r>
          </w:p>
        </w:tc>
        <w:tc>
          <w:tcPr>
            <w:tcW w:w="1276" w:type="dxa"/>
          </w:tcPr>
          <w:p w14:paraId="0812259E" w14:textId="357DD30C" w:rsidR="001A6647" w:rsidRPr="005830D8" w:rsidRDefault="00FF033F" w:rsidP="00517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2</w:t>
            </w:r>
          </w:p>
        </w:tc>
        <w:tc>
          <w:tcPr>
            <w:tcW w:w="830" w:type="dxa"/>
            <w:noWrap/>
            <w:hideMark/>
          </w:tcPr>
          <w:p w14:paraId="3FC49946" w14:textId="00325FC8" w:rsidR="001A6647" w:rsidRPr="005830D8" w:rsidRDefault="001A6647" w:rsidP="00517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</w:t>
            </w:r>
          </w:p>
        </w:tc>
        <w:tc>
          <w:tcPr>
            <w:tcW w:w="1493" w:type="dxa"/>
            <w:noWrap/>
            <w:hideMark/>
          </w:tcPr>
          <w:p w14:paraId="7438DA22" w14:textId="77777777" w:rsidR="001A6647" w:rsidRPr="005830D8" w:rsidRDefault="001A6647" w:rsidP="00517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issense</w:t>
            </w:r>
          </w:p>
        </w:tc>
      </w:tr>
      <w:tr w:rsidR="004C46F3" w:rsidRPr="005830D8" w14:paraId="6E1529B2" w14:textId="77777777" w:rsidTr="004C4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hideMark/>
          </w:tcPr>
          <w:p w14:paraId="6E9AEFE0" w14:textId="37BFE97E" w:rsidR="001A6647" w:rsidRPr="005830D8" w:rsidRDefault="001A6647" w:rsidP="003619C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97</w:t>
            </w:r>
          </w:p>
        </w:tc>
        <w:tc>
          <w:tcPr>
            <w:tcW w:w="1001" w:type="dxa"/>
            <w:noWrap/>
            <w:hideMark/>
          </w:tcPr>
          <w:p w14:paraId="48F15EBC" w14:textId="77777777" w:rsidR="001A6647" w:rsidRPr="005830D8" w:rsidRDefault="001A6647" w:rsidP="00517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DPF2 </w:t>
            </w:r>
          </w:p>
        </w:tc>
        <w:tc>
          <w:tcPr>
            <w:tcW w:w="1774" w:type="dxa"/>
          </w:tcPr>
          <w:p w14:paraId="45007E02" w14:textId="0D28C98F" w:rsidR="001A6647" w:rsidRPr="005830D8" w:rsidRDefault="006274BB" w:rsidP="00517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val="de-DE"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val="de-DE" w:eastAsia="en-GB"/>
                <w14:ligatures w14:val="none"/>
              </w:rPr>
              <w:t>chr11:65345761</w:t>
            </w:r>
          </w:p>
        </w:tc>
        <w:tc>
          <w:tcPr>
            <w:tcW w:w="1815" w:type="dxa"/>
          </w:tcPr>
          <w:p w14:paraId="0E668737" w14:textId="10CDDF69" w:rsidR="001A6647" w:rsidRPr="005830D8" w:rsidRDefault="001A6647" w:rsidP="00517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val="de-DE"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val="de-DE" w:eastAsia="en-GB"/>
                <w14:ligatures w14:val="none"/>
              </w:rPr>
              <w:t>c.733C&gt;G; p.(Gln245Glu)</w:t>
            </w:r>
          </w:p>
        </w:tc>
        <w:tc>
          <w:tcPr>
            <w:tcW w:w="1272" w:type="dxa"/>
            <w:noWrap/>
            <w:hideMark/>
          </w:tcPr>
          <w:p w14:paraId="1C79CC91" w14:textId="580BBBB6" w:rsidR="001A6647" w:rsidRPr="005830D8" w:rsidRDefault="001A6647" w:rsidP="00517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e novo</w:t>
            </w:r>
          </w:p>
        </w:tc>
        <w:tc>
          <w:tcPr>
            <w:tcW w:w="3522" w:type="dxa"/>
          </w:tcPr>
          <w:p w14:paraId="3166C0D1" w14:textId="62BA758B" w:rsidR="002528D4" w:rsidRDefault="00EA58E6" w:rsidP="002528D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REVEL</w:t>
            </w:r>
            <w:r w:rsidR="002528D4">
              <w:rPr>
                <w:rFonts w:asciiTheme="majorBidi" w:hAnsiTheme="majorBidi" w:cstheme="majorBidi"/>
                <w:sz w:val="21"/>
                <w:szCs w:val="21"/>
              </w:rPr>
              <w:t xml:space="preserve"> = </w:t>
            </w:r>
            <w:r w:rsidR="002451A8">
              <w:rPr>
                <w:rFonts w:asciiTheme="majorBidi" w:hAnsiTheme="majorBidi" w:cstheme="majorBidi"/>
                <w:sz w:val="21"/>
                <w:szCs w:val="21"/>
              </w:rPr>
              <w:t>Benign(</w:t>
            </w:r>
            <w:r w:rsidR="002528D4">
              <w:rPr>
                <w:rFonts w:asciiTheme="majorBidi" w:hAnsiTheme="majorBidi" w:cstheme="majorBidi"/>
                <w:sz w:val="21"/>
                <w:szCs w:val="21"/>
              </w:rPr>
              <w:t>0.27</w:t>
            </w:r>
            <w:r w:rsidR="002451A8">
              <w:rPr>
                <w:rFonts w:asciiTheme="majorBidi" w:hAnsiTheme="majorBidi" w:cstheme="majorBidi"/>
                <w:sz w:val="21"/>
                <w:szCs w:val="21"/>
              </w:rPr>
              <w:t>)</w:t>
            </w:r>
          </w:p>
          <w:p w14:paraId="4DFFDD4E" w14:textId="24ED0FE0" w:rsidR="002528D4" w:rsidRDefault="002528D4" w:rsidP="002528D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AlphaMissense = </w:t>
            </w:r>
            <w:r w:rsidR="002451A8">
              <w:rPr>
                <w:rFonts w:asciiTheme="majorBidi" w:hAnsiTheme="majorBidi" w:cstheme="majorBidi"/>
                <w:sz w:val="21"/>
                <w:szCs w:val="21"/>
              </w:rPr>
              <w:t>Benign(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0.071</w:t>
            </w:r>
            <w:r w:rsidR="002451A8">
              <w:rPr>
                <w:rFonts w:asciiTheme="majorBidi" w:hAnsiTheme="majorBidi" w:cstheme="majorBidi"/>
                <w:sz w:val="21"/>
                <w:szCs w:val="21"/>
              </w:rPr>
              <w:t>)</w:t>
            </w:r>
          </w:p>
          <w:p w14:paraId="6BD9C8D5" w14:textId="2F7C80C6" w:rsidR="002528D4" w:rsidRDefault="002528D4" w:rsidP="002528D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SIFT = Benign(1)</w:t>
            </w:r>
          </w:p>
          <w:p w14:paraId="141A6DDD" w14:textId="3CEC9986" w:rsidR="001A6647" w:rsidRPr="005830D8" w:rsidRDefault="002528D4" w:rsidP="00252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lastRenderedPageBreak/>
              <w:t xml:space="preserve">MT = </w:t>
            </w:r>
            <w:r w:rsidR="00D94886">
              <w:rPr>
                <w:rFonts w:asciiTheme="majorBidi" w:hAnsiTheme="majorBidi" w:cstheme="majorBidi"/>
                <w:sz w:val="21"/>
                <w:szCs w:val="21"/>
              </w:rPr>
              <w:t>D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el(1)</w:t>
            </w:r>
          </w:p>
        </w:tc>
        <w:tc>
          <w:tcPr>
            <w:tcW w:w="1276" w:type="dxa"/>
          </w:tcPr>
          <w:p w14:paraId="4EE4BFE3" w14:textId="745BD6FB" w:rsidR="001A6647" w:rsidRPr="005830D8" w:rsidRDefault="00B842E5" w:rsidP="00517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>1</w:t>
            </w:r>
          </w:p>
        </w:tc>
        <w:tc>
          <w:tcPr>
            <w:tcW w:w="830" w:type="dxa"/>
            <w:noWrap/>
            <w:hideMark/>
          </w:tcPr>
          <w:p w14:paraId="07A9A8F3" w14:textId="27913BB9" w:rsidR="001A6647" w:rsidRPr="005830D8" w:rsidRDefault="00BC7193" w:rsidP="00517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</w:t>
            </w:r>
          </w:p>
        </w:tc>
        <w:tc>
          <w:tcPr>
            <w:tcW w:w="1493" w:type="dxa"/>
            <w:noWrap/>
            <w:hideMark/>
          </w:tcPr>
          <w:p w14:paraId="12C336B1" w14:textId="77777777" w:rsidR="001A6647" w:rsidRPr="005830D8" w:rsidRDefault="001A6647" w:rsidP="00517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issense</w:t>
            </w:r>
          </w:p>
        </w:tc>
      </w:tr>
      <w:tr w:rsidR="004C46F3" w:rsidRPr="005830D8" w14:paraId="1A5F6807" w14:textId="77777777" w:rsidTr="004C46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hideMark/>
          </w:tcPr>
          <w:p w14:paraId="3CED8E32" w14:textId="36022336" w:rsidR="001A6647" w:rsidRPr="005830D8" w:rsidRDefault="001A6647" w:rsidP="003619C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47</w:t>
            </w:r>
          </w:p>
        </w:tc>
        <w:tc>
          <w:tcPr>
            <w:tcW w:w="1001" w:type="dxa"/>
            <w:noWrap/>
            <w:hideMark/>
          </w:tcPr>
          <w:p w14:paraId="0074E9A9" w14:textId="77777777" w:rsidR="001A6647" w:rsidRPr="00190516" w:rsidRDefault="001A6647" w:rsidP="00517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905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FGF13 </w:t>
            </w:r>
          </w:p>
        </w:tc>
        <w:tc>
          <w:tcPr>
            <w:tcW w:w="1774" w:type="dxa"/>
          </w:tcPr>
          <w:p w14:paraId="1EAFBB99" w14:textId="3CFADEE5" w:rsidR="001A6647" w:rsidRPr="00190516" w:rsidRDefault="001A6647" w:rsidP="00190516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90516">
              <w:rPr>
                <w:rFonts w:ascii="Times New Roman" w:hAnsi="Times New Roman" w:cs="Times New Roman"/>
                <w:sz w:val="21"/>
                <w:szCs w:val="21"/>
              </w:rPr>
              <w:t>chrX:139204139</w:t>
            </w:r>
            <w:r w:rsidRPr="00190516">
              <w:rPr>
                <w:rStyle w:val="apple-converted-space"/>
                <w:rFonts w:ascii="Times New Roman" w:eastAsiaTheme="majorEastAsia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815" w:type="dxa"/>
          </w:tcPr>
          <w:p w14:paraId="3E895BA3" w14:textId="6B184F86" w:rsidR="001A6647" w:rsidRPr="005830D8" w:rsidRDefault="001A6647" w:rsidP="00517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.-32C&gt;G</w:t>
            </w:r>
          </w:p>
        </w:tc>
        <w:tc>
          <w:tcPr>
            <w:tcW w:w="1272" w:type="dxa"/>
            <w:noWrap/>
            <w:hideMark/>
          </w:tcPr>
          <w:p w14:paraId="29EF895D" w14:textId="408631EE" w:rsidR="001A6647" w:rsidRPr="005830D8" w:rsidRDefault="001A6647" w:rsidP="00517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Maternal </w:t>
            </w:r>
          </w:p>
        </w:tc>
        <w:tc>
          <w:tcPr>
            <w:tcW w:w="3522" w:type="dxa"/>
          </w:tcPr>
          <w:p w14:paraId="38D2372E" w14:textId="44CCCA0A" w:rsidR="001A6647" w:rsidRPr="005830D8" w:rsidRDefault="006C44E3" w:rsidP="00517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A</w:t>
            </w:r>
          </w:p>
        </w:tc>
        <w:tc>
          <w:tcPr>
            <w:tcW w:w="1276" w:type="dxa"/>
          </w:tcPr>
          <w:p w14:paraId="5F1444C7" w14:textId="78B906B9" w:rsidR="001A6647" w:rsidRPr="00190516" w:rsidRDefault="00251B7E" w:rsidP="00190516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5</w:t>
            </w:r>
          </w:p>
        </w:tc>
        <w:tc>
          <w:tcPr>
            <w:tcW w:w="830" w:type="dxa"/>
            <w:noWrap/>
            <w:hideMark/>
          </w:tcPr>
          <w:p w14:paraId="65757542" w14:textId="09ACE74D" w:rsidR="001A6647" w:rsidRPr="005830D8" w:rsidRDefault="001A6647" w:rsidP="00517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</w:t>
            </w:r>
          </w:p>
        </w:tc>
        <w:tc>
          <w:tcPr>
            <w:tcW w:w="1493" w:type="dxa"/>
            <w:noWrap/>
            <w:hideMark/>
          </w:tcPr>
          <w:p w14:paraId="66205D92" w14:textId="4CBCC3FB" w:rsidR="001A6647" w:rsidRPr="005830D8" w:rsidRDefault="001A6647" w:rsidP="00517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 xml:space="preserve">Noncoding </w:t>
            </w:r>
          </w:p>
        </w:tc>
      </w:tr>
      <w:tr w:rsidR="004C46F3" w:rsidRPr="005830D8" w14:paraId="5D85A26E" w14:textId="77777777" w:rsidTr="004C4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hideMark/>
          </w:tcPr>
          <w:p w14:paraId="59268DDD" w14:textId="4194065E" w:rsidR="001A6647" w:rsidRPr="005830D8" w:rsidRDefault="001A6647" w:rsidP="003619C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49</w:t>
            </w:r>
          </w:p>
        </w:tc>
        <w:tc>
          <w:tcPr>
            <w:tcW w:w="1001" w:type="dxa"/>
            <w:noWrap/>
            <w:hideMark/>
          </w:tcPr>
          <w:p w14:paraId="371D4668" w14:textId="77777777" w:rsidR="001A6647" w:rsidRPr="005830D8" w:rsidRDefault="001A6647" w:rsidP="00517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IQSEC2 </w:t>
            </w:r>
          </w:p>
        </w:tc>
        <w:tc>
          <w:tcPr>
            <w:tcW w:w="1774" w:type="dxa"/>
          </w:tcPr>
          <w:p w14:paraId="48C4C3E5" w14:textId="03A62CB4" w:rsidR="001A6647" w:rsidRPr="005830D8" w:rsidRDefault="00BA05ED" w:rsidP="00517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hrX:53243451</w:t>
            </w:r>
          </w:p>
        </w:tc>
        <w:tc>
          <w:tcPr>
            <w:tcW w:w="1815" w:type="dxa"/>
          </w:tcPr>
          <w:p w14:paraId="3CD4C73D" w14:textId="6C6DBBA6" w:rsidR="001A6647" w:rsidRPr="005830D8" w:rsidRDefault="001A6647" w:rsidP="00517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.2770A&gt;G; p.(Ile924Val)</w:t>
            </w:r>
          </w:p>
        </w:tc>
        <w:tc>
          <w:tcPr>
            <w:tcW w:w="1272" w:type="dxa"/>
            <w:noWrap/>
            <w:hideMark/>
          </w:tcPr>
          <w:p w14:paraId="5E292AE2" w14:textId="78D1548A" w:rsidR="001A6647" w:rsidRPr="005830D8" w:rsidRDefault="001A6647" w:rsidP="00517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Maternal </w:t>
            </w:r>
          </w:p>
        </w:tc>
        <w:tc>
          <w:tcPr>
            <w:tcW w:w="3522" w:type="dxa"/>
          </w:tcPr>
          <w:p w14:paraId="5D191D62" w14:textId="396F09AD" w:rsidR="00C1260E" w:rsidRDefault="00EA58E6" w:rsidP="00C1260E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REVEL </w:t>
            </w:r>
            <w:r w:rsidR="00C1260E">
              <w:rPr>
                <w:rFonts w:asciiTheme="majorBidi" w:hAnsiTheme="majorBidi" w:cstheme="majorBidi"/>
                <w:sz w:val="21"/>
                <w:szCs w:val="21"/>
              </w:rPr>
              <w:t xml:space="preserve">= </w:t>
            </w:r>
            <w:r w:rsidR="008B2A37">
              <w:rPr>
                <w:rFonts w:asciiTheme="majorBidi" w:hAnsiTheme="majorBidi" w:cstheme="majorBidi"/>
                <w:sz w:val="21"/>
                <w:szCs w:val="21"/>
              </w:rPr>
              <w:t>Benign(</w:t>
            </w:r>
            <w:r w:rsidR="00C1260E">
              <w:rPr>
                <w:rFonts w:asciiTheme="majorBidi" w:hAnsiTheme="majorBidi" w:cstheme="majorBidi"/>
                <w:sz w:val="21"/>
                <w:szCs w:val="21"/>
              </w:rPr>
              <w:t>0.24</w:t>
            </w:r>
            <w:r w:rsidR="008B2A37">
              <w:rPr>
                <w:rFonts w:asciiTheme="majorBidi" w:hAnsiTheme="majorBidi" w:cstheme="majorBidi"/>
                <w:sz w:val="21"/>
                <w:szCs w:val="21"/>
              </w:rPr>
              <w:t>)</w:t>
            </w:r>
          </w:p>
          <w:p w14:paraId="27892B52" w14:textId="442C7502" w:rsidR="00C1260E" w:rsidRDefault="00C1260E" w:rsidP="00C1260E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AlphaMissense = </w:t>
            </w:r>
            <w:r w:rsidR="008547A2">
              <w:rPr>
                <w:rFonts w:asciiTheme="majorBidi" w:hAnsiTheme="majorBidi" w:cstheme="majorBidi"/>
                <w:sz w:val="21"/>
                <w:szCs w:val="21"/>
              </w:rPr>
              <w:t>Del(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0.93</w:t>
            </w:r>
            <w:r w:rsidR="008B2A37">
              <w:rPr>
                <w:rFonts w:asciiTheme="majorBidi" w:hAnsiTheme="majorBidi" w:cstheme="majorBidi"/>
                <w:sz w:val="21"/>
                <w:szCs w:val="21"/>
              </w:rPr>
              <w:t>)</w:t>
            </w:r>
          </w:p>
          <w:p w14:paraId="544F9FC9" w14:textId="336F3A74" w:rsidR="00C1260E" w:rsidRDefault="00C1260E" w:rsidP="00C1260E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SIFT = Uncertain(0.019)</w:t>
            </w:r>
          </w:p>
          <w:p w14:paraId="7423FE73" w14:textId="147268C0" w:rsidR="001A6647" w:rsidRPr="005830D8" w:rsidRDefault="00C1260E" w:rsidP="00C1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MT = </w:t>
            </w:r>
            <w:r w:rsidR="00D94886">
              <w:rPr>
                <w:rFonts w:asciiTheme="majorBidi" w:hAnsiTheme="majorBidi" w:cstheme="majorBidi"/>
                <w:sz w:val="21"/>
                <w:szCs w:val="21"/>
              </w:rPr>
              <w:t>D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el(1)</w:t>
            </w:r>
          </w:p>
        </w:tc>
        <w:tc>
          <w:tcPr>
            <w:tcW w:w="1276" w:type="dxa"/>
          </w:tcPr>
          <w:p w14:paraId="3008BFBB" w14:textId="20C25A1A" w:rsidR="001A6647" w:rsidRPr="005830D8" w:rsidRDefault="008902B9" w:rsidP="00517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7</w:t>
            </w:r>
          </w:p>
        </w:tc>
        <w:tc>
          <w:tcPr>
            <w:tcW w:w="830" w:type="dxa"/>
            <w:noWrap/>
            <w:hideMark/>
          </w:tcPr>
          <w:p w14:paraId="6C5F167C" w14:textId="49323496" w:rsidR="001A6647" w:rsidRPr="005830D8" w:rsidRDefault="001A6647" w:rsidP="00517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</w:t>
            </w:r>
          </w:p>
        </w:tc>
        <w:tc>
          <w:tcPr>
            <w:tcW w:w="1493" w:type="dxa"/>
            <w:noWrap/>
            <w:hideMark/>
          </w:tcPr>
          <w:p w14:paraId="16EE92F4" w14:textId="77777777" w:rsidR="001A6647" w:rsidRPr="005830D8" w:rsidRDefault="001A6647" w:rsidP="00517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issense</w:t>
            </w:r>
          </w:p>
        </w:tc>
      </w:tr>
      <w:tr w:rsidR="004C46F3" w:rsidRPr="005830D8" w14:paraId="31ECFAD7" w14:textId="77777777" w:rsidTr="004C46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hideMark/>
          </w:tcPr>
          <w:p w14:paraId="6AB544ED" w14:textId="1EAB45A3" w:rsidR="001A6647" w:rsidRPr="005830D8" w:rsidRDefault="001A6647" w:rsidP="003619C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45</w:t>
            </w:r>
          </w:p>
        </w:tc>
        <w:tc>
          <w:tcPr>
            <w:tcW w:w="1001" w:type="dxa"/>
            <w:noWrap/>
            <w:hideMark/>
          </w:tcPr>
          <w:p w14:paraId="472238AD" w14:textId="77777777" w:rsidR="001A6647" w:rsidRPr="005830D8" w:rsidRDefault="001A6647" w:rsidP="00517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USP9X </w:t>
            </w:r>
          </w:p>
        </w:tc>
        <w:tc>
          <w:tcPr>
            <w:tcW w:w="1774" w:type="dxa"/>
          </w:tcPr>
          <w:p w14:paraId="165C9FA4" w14:textId="3892CB41" w:rsidR="001A6647" w:rsidRPr="005830D8" w:rsidRDefault="00260242" w:rsidP="00517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hrX:41197449</w:t>
            </w:r>
          </w:p>
        </w:tc>
        <w:tc>
          <w:tcPr>
            <w:tcW w:w="1815" w:type="dxa"/>
          </w:tcPr>
          <w:p w14:paraId="664AC68D" w14:textId="251449B6" w:rsidR="001A6647" w:rsidRPr="005830D8" w:rsidRDefault="001A6647" w:rsidP="00517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.4319T&gt;C; p.(Phe1440Ser)</w:t>
            </w:r>
          </w:p>
        </w:tc>
        <w:tc>
          <w:tcPr>
            <w:tcW w:w="1272" w:type="dxa"/>
            <w:noWrap/>
            <w:hideMark/>
          </w:tcPr>
          <w:p w14:paraId="09C90E1F" w14:textId="08CB2787" w:rsidR="001A6647" w:rsidRPr="005830D8" w:rsidRDefault="001A6647" w:rsidP="00517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Maternal </w:t>
            </w:r>
          </w:p>
        </w:tc>
        <w:tc>
          <w:tcPr>
            <w:tcW w:w="3522" w:type="dxa"/>
          </w:tcPr>
          <w:p w14:paraId="03F33108" w14:textId="111C0700" w:rsidR="00394EEB" w:rsidRDefault="00EA58E6" w:rsidP="00394EEB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REVEL</w:t>
            </w:r>
            <w:r w:rsidR="00394EEB">
              <w:rPr>
                <w:rFonts w:asciiTheme="majorBidi" w:hAnsiTheme="majorBidi" w:cstheme="majorBidi"/>
                <w:sz w:val="21"/>
                <w:szCs w:val="21"/>
              </w:rPr>
              <w:t xml:space="preserve"> = </w:t>
            </w:r>
            <w:r w:rsidR="008547A2">
              <w:rPr>
                <w:rFonts w:asciiTheme="majorBidi" w:hAnsiTheme="majorBidi" w:cstheme="majorBidi"/>
                <w:sz w:val="21"/>
                <w:szCs w:val="21"/>
              </w:rPr>
              <w:t>Uncertain(</w:t>
            </w:r>
            <w:r w:rsidR="00394EEB">
              <w:rPr>
                <w:rFonts w:asciiTheme="majorBidi" w:hAnsiTheme="majorBidi" w:cstheme="majorBidi"/>
                <w:sz w:val="21"/>
                <w:szCs w:val="21"/>
              </w:rPr>
              <w:t>0.63</w:t>
            </w:r>
            <w:r w:rsidR="008547A2">
              <w:rPr>
                <w:rFonts w:asciiTheme="majorBidi" w:hAnsiTheme="majorBidi" w:cstheme="majorBidi"/>
                <w:sz w:val="21"/>
                <w:szCs w:val="21"/>
              </w:rPr>
              <w:t>)</w:t>
            </w:r>
          </w:p>
          <w:p w14:paraId="23ACA227" w14:textId="61837479" w:rsidR="00394EEB" w:rsidRDefault="00394EEB" w:rsidP="00394EEB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AlphaMissense = </w:t>
            </w:r>
            <w:r w:rsidR="00034A48">
              <w:rPr>
                <w:rFonts w:asciiTheme="majorBidi" w:hAnsiTheme="majorBidi" w:cstheme="majorBidi"/>
                <w:sz w:val="21"/>
                <w:szCs w:val="21"/>
              </w:rPr>
              <w:t>Del(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0.987</w:t>
            </w:r>
            <w:r w:rsidR="00034A48">
              <w:rPr>
                <w:rFonts w:asciiTheme="majorBidi" w:hAnsiTheme="majorBidi" w:cstheme="majorBidi"/>
                <w:sz w:val="21"/>
                <w:szCs w:val="21"/>
              </w:rPr>
              <w:t>)</w:t>
            </w:r>
          </w:p>
          <w:p w14:paraId="30D56605" w14:textId="383A9F61" w:rsidR="00394EEB" w:rsidRDefault="00394EEB" w:rsidP="00394EEB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SIFT = Uncertain(0.002)</w:t>
            </w:r>
          </w:p>
          <w:p w14:paraId="509A62DB" w14:textId="01BCCC6C" w:rsidR="001A6647" w:rsidRPr="005830D8" w:rsidRDefault="00394EEB" w:rsidP="00394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MT = </w:t>
            </w:r>
            <w:r w:rsidR="00D94886">
              <w:rPr>
                <w:rFonts w:asciiTheme="majorBidi" w:hAnsiTheme="majorBidi" w:cstheme="majorBidi"/>
                <w:sz w:val="21"/>
                <w:szCs w:val="21"/>
              </w:rPr>
              <w:t>D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el(1)</w:t>
            </w:r>
          </w:p>
        </w:tc>
        <w:tc>
          <w:tcPr>
            <w:tcW w:w="1276" w:type="dxa"/>
          </w:tcPr>
          <w:p w14:paraId="718E66CF" w14:textId="178EC718" w:rsidR="001A6647" w:rsidRPr="005830D8" w:rsidRDefault="00B60FFD" w:rsidP="00517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12F7569" w14:textId="26184080" w:rsidR="001A6647" w:rsidRPr="005830D8" w:rsidRDefault="001A6647" w:rsidP="00517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</w:t>
            </w:r>
          </w:p>
        </w:tc>
        <w:tc>
          <w:tcPr>
            <w:tcW w:w="1493" w:type="dxa"/>
            <w:noWrap/>
            <w:hideMark/>
          </w:tcPr>
          <w:p w14:paraId="14B7EED3" w14:textId="77777777" w:rsidR="001A6647" w:rsidRPr="005830D8" w:rsidRDefault="001A6647" w:rsidP="00517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issense</w:t>
            </w:r>
          </w:p>
        </w:tc>
      </w:tr>
      <w:tr w:rsidR="004C46F3" w:rsidRPr="005830D8" w14:paraId="4DCA5FAA" w14:textId="77777777" w:rsidTr="004C4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hideMark/>
          </w:tcPr>
          <w:p w14:paraId="6B5FDDF3" w14:textId="102FC9EC" w:rsidR="001A6647" w:rsidRPr="005830D8" w:rsidRDefault="001A6647" w:rsidP="003619C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21</w:t>
            </w:r>
          </w:p>
        </w:tc>
        <w:tc>
          <w:tcPr>
            <w:tcW w:w="1001" w:type="dxa"/>
            <w:noWrap/>
            <w:hideMark/>
          </w:tcPr>
          <w:p w14:paraId="57D296EE" w14:textId="77777777" w:rsidR="001A6647" w:rsidRPr="005830D8" w:rsidRDefault="001A6647" w:rsidP="00517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USP9X </w:t>
            </w:r>
          </w:p>
        </w:tc>
        <w:tc>
          <w:tcPr>
            <w:tcW w:w="1774" w:type="dxa"/>
          </w:tcPr>
          <w:p w14:paraId="62D9D284" w14:textId="1C8A6C41" w:rsidR="001A6647" w:rsidRPr="005830D8" w:rsidRDefault="002E645B" w:rsidP="00517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hrX:41215995</w:t>
            </w:r>
          </w:p>
        </w:tc>
        <w:tc>
          <w:tcPr>
            <w:tcW w:w="1815" w:type="dxa"/>
          </w:tcPr>
          <w:p w14:paraId="3FB25C74" w14:textId="2EA09DFE" w:rsidR="001A6647" w:rsidRPr="005830D8" w:rsidRDefault="001A6647" w:rsidP="00517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.5428A&gt;G; p.(Ile1810Val)</w:t>
            </w:r>
          </w:p>
        </w:tc>
        <w:tc>
          <w:tcPr>
            <w:tcW w:w="1272" w:type="dxa"/>
            <w:noWrap/>
            <w:hideMark/>
          </w:tcPr>
          <w:p w14:paraId="735077BF" w14:textId="573623C9" w:rsidR="001A6647" w:rsidRPr="005830D8" w:rsidRDefault="001A6647" w:rsidP="00517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Maternal </w:t>
            </w:r>
          </w:p>
        </w:tc>
        <w:tc>
          <w:tcPr>
            <w:tcW w:w="3522" w:type="dxa"/>
          </w:tcPr>
          <w:p w14:paraId="384CC5F2" w14:textId="19B8710F" w:rsidR="00105163" w:rsidRDefault="00EA58E6" w:rsidP="0010516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REVEL</w:t>
            </w:r>
            <w:r w:rsidR="00105163">
              <w:rPr>
                <w:rFonts w:asciiTheme="majorBidi" w:hAnsiTheme="majorBidi" w:cstheme="majorBidi"/>
                <w:sz w:val="21"/>
                <w:szCs w:val="21"/>
              </w:rPr>
              <w:t xml:space="preserve"> = </w:t>
            </w:r>
            <w:r w:rsidR="001154C0">
              <w:rPr>
                <w:rFonts w:asciiTheme="majorBidi" w:hAnsiTheme="majorBidi" w:cstheme="majorBidi"/>
                <w:sz w:val="21"/>
                <w:szCs w:val="21"/>
              </w:rPr>
              <w:t>Benign(</w:t>
            </w:r>
            <w:r w:rsidR="00105163">
              <w:rPr>
                <w:rFonts w:asciiTheme="majorBidi" w:hAnsiTheme="majorBidi" w:cstheme="majorBidi"/>
                <w:sz w:val="21"/>
                <w:szCs w:val="21"/>
              </w:rPr>
              <w:t>0.16</w:t>
            </w:r>
            <w:r w:rsidR="001154C0">
              <w:rPr>
                <w:rFonts w:asciiTheme="majorBidi" w:hAnsiTheme="majorBidi" w:cstheme="majorBidi"/>
                <w:sz w:val="21"/>
                <w:szCs w:val="21"/>
              </w:rPr>
              <w:t>)</w:t>
            </w:r>
          </w:p>
          <w:p w14:paraId="74529F51" w14:textId="716D3562" w:rsidR="00105163" w:rsidRDefault="00105163" w:rsidP="0010516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AlphaMissense = </w:t>
            </w:r>
            <w:r w:rsidR="001154C0">
              <w:rPr>
                <w:rFonts w:asciiTheme="majorBidi" w:hAnsiTheme="majorBidi" w:cstheme="majorBidi"/>
                <w:sz w:val="21"/>
                <w:szCs w:val="21"/>
              </w:rPr>
              <w:t>Benign(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0.165</w:t>
            </w:r>
            <w:r w:rsidR="001154C0">
              <w:rPr>
                <w:rFonts w:asciiTheme="majorBidi" w:hAnsiTheme="majorBidi" w:cstheme="majorBidi"/>
                <w:sz w:val="21"/>
                <w:szCs w:val="21"/>
              </w:rPr>
              <w:t>)</w:t>
            </w:r>
          </w:p>
          <w:p w14:paraId="20B6CE6E" w14:textId="617FB88C" w:rsidR="00105163" w:rsidRDefault="00105163" w:rsidP="0010516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SIFT = Benign(0.175)</w:t>
            </w:r>
          </w:p>
          <w:p w14:paraId="2FC2BC24" w14:textId="4B569286" w:rsidR="001A6647" w:rsidRPr="005830D8" w:rsidRDefault="00105163" w:rsidP="00105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MT = </w:t>
            </w:r>
            <w:r w:rsidR="00D94886">
              <w:rPr>
                <w:rFonts w:asciiTheme="majorBidi" w:hAnsiTheme="majorBidi" w:cstheme="majorBidi"/>
                <w:sz w:val="21"/>
                <w:szCs w:val="21"/>
              </w:rPr>
              <w:t>D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el(1)</w:t>
            </w:r>
          </w:p>
        </w:tc>
        <w:tc>
          <w:tcPr>
            <w:tcW w:w="1276" w:type="dxa"/>
          </w:tcPr>
          <w:p w14:paraId="3CA7E67C" w14:textId="25625499" w:rsidR="001A6647" w:rsidRPr="005830D8" w:rsidRDefault="00BF59D2" w:rsidP="00517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5</w:t>
            </w:r>
          </w:p>
        </w:tc>
        <w:tc>
          <w:tcPr>
            <w:tcW w:w="830" w:type="dxa"/>
            <w:noWrap/>
            <w:hideMark/>
          </w:tcPr>
          <w:p w14:paraId="710ECB87" w14:textId="0B6F3875" w:rsidR="001A6647" w:rsidRPr="005830D8" w:rsidRDefault="001A6647" w:rsidP="00517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</w:t>
            </w:r>
          </w:p>
        </w:tc>
        <w:tc>
          <w:tcPr>
            <w:tcW w:w="1493" w:type="dxa"/>
            <w:noWrap/>
            <w:hideMark/>
          </w:tcPr>
          <w:p w14:paraId="5FA2DE85" w14:textId="77777777" w:rsidR="001A6647" w:rsidRPr="005830D8" w:rsidRDefault="001A6647" w:rsidP="00517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issense</w:t>
            </w:r>
          </w:p>
        </w:tc>
      </w:tr>
    </w:tbl>
    <w:p w14:paraId="0A1BFDFF" w14:textId="77777777" w:rsidR="00AB08DE" w:rsidRPr="005830D8" w:rsidRDefault="00AB08DE">
      <w:pPr>
        <w:rPr>
          <w:rFonts w:asciiTheme="majorBidi" w:hAnsiTheme="majorBidi" w:cstheme="majorBidi"/>
          <w:sz w:val="21"/>
          <w:szCs w:val="21"/>
        </w:rPr>
      </w:pPr>
    </w:p>
    <w:p w14:paraId="35455E00" w14:textId="77777777" w:rsidR="00152063" w:rsidRPr="00190516" w:rsidRDefault="00152063">
      <w:pPr>
        <w:rPr>
          <w:rFonts w:asciiTheme="majorBidi" w:hAnsiTheme="majorBidi" w:cstheme="majorBidi"/>
          <w:color w:val="000000" w:themeColor="text1"/>
          <w:sz w:val="21"/>
          <w:szCs w:val="21"/>
        </w:rPr>
      </w:pPr>
    </w:p>
    <w:p w14:paraId="15EB3167" w14:textId="75DD85A0" w:rsidR="00486BCF" w:rsidRPr="00190516" w:rsidRDefault="00696D2E" w:rsidP="00190516">
      <w:pPr>
        <w:spacing w:after="120"/>
        <w:rPr>
          <w:rFonts w:asciiTheme="majorBidi" w:hAnsiTheme="majorBidi" w:cstheme="majorBidi"/>
          <w:color w:val="000000" w:themeColor="text1"/>
          <w:sz w:val="21"/>
          <w:szCs w:val="21"/>
        </w:rPr>
      </w:pPr>
      <w:r w:rsidRPr="00190516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Abbreviations: </w:t>
      </w:r>
      <w:r w:rsidR="00B67B23" w:rsidRPr="00190516">
        <w:rPr>
          <w:rFonts w:asciiTheme="majorBidi" w:hAnsiTheme="majorBidi" w:cstheme="majorBidi"/>
          <w:color w:val="000000" w:themeColor="text1"/>
          <w:sz w:val="21"/>
          <w:szCs w:val="21"/>
        </w:rPr>
        <w:t>ACMG = American College of Medical Genetics</w:t>
      </w:r>
      <w:r w:rsidRPr="00190516">
        <w:rPr>
          <w:rFonts w:asciiTheme="majorBidi" w:hAnsiTheme="majorBidi" w:cstheme="majorBidi"/>
          <w:color w:val="000000" w:themeColor="text1"/>
          <w:sz w:val="21"/>
          <w:szCs w:val="21"/>
        </w:rPr>
        <w:t>; Chr = chromosome</w:t>
      </w:r>
      <w:r w:rsidR="008651D5" w:rsidRPr="00190516">
        <w:rPr>
          <w:rFonts w:asciiTheme="majorBidi" w:hAnsiTheme="majorBidi" w:cstheme="majorBidi"/>
          <w:color w:val="000000" w:themeColor="text1"/>
          <w:sz w:val="21"/>
          <w:szCs w:val="21"/>
        </w:rPr>
        <w:t>;</w:t>
      </w:r>
      <w:r w:rsidR="00D94886" w:rsidRPr="00190516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 Del = deleterious</w:t>
      </w:r>
      <w:r w:rsidR="00DA5E70">
        <w:rPr>
          <w:rFonts w:asciiTheme="majorBidi" w:hAnsiTheme="majorBidi" w:cstheme="majorBidi"/>
          <w:color w:val="000000" w:themeColor="text1"/>
          <w:sz w:val="21"/>
          <w:szCs w:val="21"/>
        </w:rPr>
        <w:t>;</w:t>
      </w:r>
      <w:r w:rsidR="008651D5" w:rsidRPr="00190516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 Pos = position</w:t>
      </w:r>
    </w:p>
    <w:p w14:paraId="0091E7D0" w14:textId="7E01E4CA" w:rsidR="00152063" w:rsidRPr="00190516" w:rsidRDefault="00486BCF" w:rsidP="00190516">
      <w:pPr>
        <w:spacing w:after="80"/>
        <w:rPr>
          <w:rFonts w:asciiTheme="majorBidi" w:hAnsiTheme="majorBidi" w:cstheme="majorBidi"/>
          <w:color w:val="000000" w:themeColor="text1"/>
          <w:sz w:val="21"/>
          <w:szCs w:val="21"/>
        </w:rPr>
      </w:pPr>
      <w:r w:rsidRPr="00190516">
        <w:rPr>
          <w:rFonts w:asciiTheme="majorBidi" w:hAnsiTheme="majorBidi" w:cstheme="majorBidi"/>
          <w:color w:val="000000" w:themeColor="text1"/>
          <w:sz w:val="21"/>
          <w:szCs w:val="21"/>
          <w:vertAlign w:val="superscript"/>
        </w:rPr>
        <w:t>a</w:t>
      </w:r>
      <w:r w:rsidR="008651D5" w:rsidRPr="00190516">
        <w:rPr>
          <w:rFonts w:asciiTheme="majorBidi" w:hAnsiTheme="majorBidi" w:cstheme="majorBidi"/>
          <w:color w:val="000000" w:themeColor="text1"/>
          <w:sz w:val="21"/>
          <w:szCs w:val="21"/>
        </w:rPr>
        <w:t>In silico</w:t>
      </w:r>
      <w:r w:rsidRPr="00190516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 interpretation</w:t>
      </w:r>
      <w:r w:rsidR="008651D5" w:rsidRPr="00190516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: </w:t>
      </w:r>
    </w:p>
    <w:p w14:paraId="06C2C8DC" w14:textId="2684C9E0" w:rsidR="00B67B23" w:rsidRPr="00190516" w:rsidRDefault="00B67B23">
      <w:pPr>
        <w:rPr>
          <w:rFonts w:asciiTheme="majorBidi" w:hAnsiTheme="majorBidi" w:cstheme="majorBidi"/>
          <w:color w:val="000000" w:themeColor="text1"/>
          <w:sz w:val="21"/>
          <w:szCs w:val="21"/>
        </w:rPr>
      </w:pPr>
      <w:r w:rsidRPr="00190516">
        <w:rPr>
          <w:rFonts w:asciiTheme="majorBidi" w:hAnsiTheme="majorBidi" w:cstheme="majorBidi"/>
          <w:color w:val="000000" w:themeColor="text1"/>
          <w:sz w:val="21"/>
          <w:szCs w:val="21"/>
        </w:rPr>
        <w:t>Ada =</w:t>
      </w:r>
      <w:r w:rsidR="00173BBA" w:rsidRPr="00190516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 </w:t>
      </w:r>
      <w:r w:rsidR="00273967" w:rsidRPr="00190516">
        <w:rPr>
          <w:rFonts w:asciiTheme="majorBidi" w:hAnsiTheme="majorBidi" w:cstheme="majorBidi"/>
          <w:color w:val="000000" w:themeColor="text1"/>
          <w:sz w:val="21"/>
          <w:szCs w:val="21"/>
        </w:rPr>
        <w:t>Ada</w:t>
      </w:r>
      <w:r w:rsidR="00FA0EEA" w:rsidRPr="00190516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Boost; </w:t>
      </w:r>
      <w:r w:rsidR="003C73AF" w:rsidRPr="00190516">
        <w:rPr>
          <w:rFonts w:asciiTheme="majorBidi" w:hAnsiTheme="majorBidi" w:cstheme="majorBidi"/>
          <w:color w:val="000000" w:themeColor="text1"/>
          <w:sz w:val="21"/>
          <w:szCs w:val="21"/>
        </w:rPr>
        <w:t>predicts</w:t>
      </w:r>
      <w:r w:rsidR="00977F6C" w:rsidRPr="00190516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 potential for altering splicing within splicing consensus regions</w:t>
      </w:r>
      <w:r w:rsidR="006449C7" w:rsidRPr="00190516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 using AdaBoost algorithm</w:t>
      </w:r>
      <w:r w:rsidR="00977F6C" w:rsidRPr="00190516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; range 0-1 </w:t>
      </w:r>
      <w:r w:rsidR="00977F6C" w:rsidRPr="00190516">
        <w:rPr>
          <w:rFonts w:ascii="Times New Roman" w:hAnsi="Times New Roman" w:cs="Times New Roman"/>
          <w:color w:val="000000" w:themeColor="text1"/>
          <w:sz w:val="21"/>
          <w:szCs w:val="21"/>
        </w:rPr>
        <w:t>(0 = benign, 1 = d</w:t>
      </w:r>
      <w:r w:rsidR="00034A48" w:rsidRPr="0019051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isease </w:t>
      </w:r>
      <w:r w:rsidR="000666C1" w:rsidRPr="000666C1">
        <w:rPr>
          <w:rFonts w:ascii="Times New Roman" w:hAnsi="Times New Roman" w:cs="Times New Roman"/>
          <w:color w:val="000000" w:themeColor="text1"/>
          <w:sz w:val="21"/>
          <w:szCs w:val="21"/>
        </w:rPr>
        <w:t>causing</w:t>
      </w:r>
      <w:r w:rsidR="00977F6C" w:rsidRPr="00190516">
        <w:rPr>
          <w:rFonts w:ascii="Times New Roman" w:hAnsi="Times New Roman" w:cs="Times New Roman"/>
          <w:color w:val="000000" w:themeColor="text1"/>
          <w:sz w:val="21"/>
          <w:szCs w:val="21"/>
        </w:rPr>
        <w:t>)</w:t>
      </w:r>
    </w:p>
    <w:p w14:paraId="4FF6A26D" w14:textId="713BCE15" w:rsidR="00B67B23" w:rsidRPr="00190516" w:rsidRDefault="00B67B23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190516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AlphaMissense = </w:t>
      </w:r>
      <w:r w:rsidR="0013453E" w:rsidRPr="00190516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predicts missense variant pathogenicity by combing structural context and evolutionary conservation; range 0-1 </w:t>
      </w:r>
      <w:r w:rsidR="008547A2" w:rsidRPr="00190516">
        <w:rPr>
          <w:rFonts w:ascii="Times New Roman" w:hAnsi="Times New Roman" w:cs="Times New Roman"/>
          <w:color w:val="000000" w:themeColor="text1"/>
          <w:sz w:val="21"/>
          <w:szCs w:val="21"/>
        </w:rPr>
        <w:t>(0 = benign, 1 = deleterious)</w:t>
      </w:r>
    </w:p>
    <w:p w14:paraId="05F21072" w14:textId="13884631" w:rsidR="00A61815" w:rsidRPr="00190516" w:rsidRDefault="00A61815">
      <w:pPr>
        <w:rPr>
          <w:rFonts w:asciiTheme="majorBidi" w:hAnsiTheme="majorBidi" w:cstheme="majorBidi"/>
          <w:color w:val="000000" w:themeColor="text1"/>
          <w:sz w:val="21"/>
          <w:szCs w:val="21"/>
        </w:rPr>
      </w:pPr>
      <w:r w:rsidRPr="0019051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CADD = </w:t>
      </w:r>
      <w:r w:rsidR="00AE0625" w:rsidRPr="0019051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Combined Annotation Dependent Depletion; </w:t>
      </w:r>
      <w:r w:rsidR="00D03740" w:rsidRPr="00190516">
        <w:rPr>
          <w:rFonts w:ascii="Times New Roman" w:hAnsi="Times New Roman" w:cs="Times New Roman"/>
          <w:color w:val="000000" w:themeColor="text1"/>
          <w:sz w:val="21"/>
          <w:szCs w:val="21"/>
        </w:rPr>
        <w:t>i</w:t>
      </w:r>
      <w:r w:rsidR="00D03740" w:rsidRPr="00190516">
        <w:rPr>
          <w:rFonts w:ascii="Times New Roman" w:hAnsi="Times New Roman" w:cs="Times New Roman"/>
          <w:color w:val="000000" w:themeColor="text1"/>
          <w:spacing w:val="2"/>
          <w:sz w:val="21"/>
          <w:szCs w:val="21"/>
        </w:rPr>
        <w:t xml:space="preserve">ntegrates multiple annotations into one metric by contrasting variants that survived natural selection with simulated mutations; </w:t>
      </w:r>
      <w:r w:rsidR="00703574" w:rsidRPr="00190516">
        <w:rPr>
          <w:rFonts w:ascii="Times New Roman" w:hAnsi="Times New Roman" w:cs="Times New Roman"/>
          <w:color w:val="000000" w:themeColor="text1"/>
          <w:spacing w:val="2"/>
          <w:sz w:val="21"/>
          <w:szCs w:val="21"/>
        </w:rPr>
        <w:t xml:space="preserve">0:Benign, </w:t>
      </w:r>
      <w:r w:rsidR="00703574" w:rsidRPr="00190516">
        <w:rPr>
          <w:rFonts w:ascii="Times New Roman" w:hAnsi="Times New Roman" w:cs="Times New Roman"/>
          <w:color w:val="000000" w:themeColor="text1"/>
          <w:spacing w:val="2"/>
          <w:sz w:val="21"/>
          <w:szCs w:val="21"/>
          <w:u w:val="single"/>
        </w:rPr>
        <w:t>&gt;</w:t>
      </w:r>
      <w:r w:rsidR="00703574" w:rsidRPr="00190516">
        <w:rPr>
          <w:rFonts w:ascii="Times New Roman" w:hAnsi="Times New Roman" w:cs="Times New Roman"/>
          <w:color w:val="000000" w:themeColor="text1"/>
          <w:spacing w:val="2"/>
          <w:sz w:val="21"/>
          <w:szCs w:val="21"/>
        </w:rPr>
        <w:t>10</w:t>
      </w:r>
      <w:r w:rsidR="00DB6064">
        <w:rPr>
          <w:rFonts w:ascii="Times New Roman" w:hAnsi="Times New Roman" w:cs="Times New Roman"/>
          <w:color w:val="000000" w:themeColor="text1"/>
          <w:spacing w:val="2"/>
          <w:sz w:val="21"/>
          <w:szCs w:val="21"/>
        </w:rPr>
        <w:t>:</w:t>
      </w:r>
      <w:r w:rsidR="00703574" w:rsidRPr="00190516">
        <w:rPr>
          <w:rFonts w:ascii="Times New Roman" w:hAnsi="Times New Roman" w:cs="Times New Roman"/>
          <w:color w:val="000000" w:themeColor="text1"/>
          <w:spacing w:val="2"/>
          <w:sz w:val="21"/>
          <w:szCs w:val="21"/>
        </w:rPr>
        <w:t>Deleterious</w:t>
      </w:r>
    </w:p>
    <w:p w14:paraId="55562CE5" w14:textId="17585AA0" w:rsidR="00D877BA" w:rsidRPr="00190516" w:rsidRDefault="00D877B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190516">
        <w:rPr>
          <w:rFonts w:asciiTheme="majorBidi" w:hAnsiTheme="majorBidi" w:cstheme="majorBidi"/>
          <w:color w:val="000000" w:themeColor="text1"/>
          <w:sz w:val="21"/>
          <w:szCs w:val="21"/>
        </w:rPr>
        <w:t>MT =</w:t>
      </w:r>
      <w:r w:rsidR="00486BCF" w:rsidRPr="00190516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 </w:t>
      </w:r>
      <w:r w:rsidR="00486BCF" w:rsidRPr="00190516">
        <w:rPr>
          <w:rFonts w:ascii="Times New Roman" w:hAnsi="Times New Roman" w:cs="Times New Roman"/>
          <w:color w:val="000000" w:themeColor="text1"/>
          <w:sz w:val="21"/>
          <w:szCs w:val="21"/>
        </w:rPr>
        <w:t>MutationTaster</w:t>
      </w:r>
      <w:r w:rsidR="00B16FA9" w:rsidRPr="00190516">
        <w:rPr>
          <w:rFonts w:ascii="Times New Roman" w:hAnsi="Times New Roman" w:cs="Times New Roman"/>
          <w:color w:val="000000" w:themeColor="text1"/>
          <w:sz w:val="21"/>
          <w:szCs w:val="21"/>
        </w:rPr>
        <w:t>; employs a Bayes classifier to predict the disease potential of an alteration</w:t>
      </w:r>
      <w:r w:rsidR="007C44F6" w:rsidRPr="00190516">
        <w:rPr>
          <w:rFonts w:ascii="Times New Roman" w:hAnsi="Times New Roman" w:cs="Times New Roman"/>
          <w:color w:val="000000" w:themeColor="text1"/>
          <w:sz w:val="21"/>
          <w:szCs w:val="21"/>
        </w:rPr>
        <w:t>; range 0-1 (0 = benign, 1 = deleterious)</w:t>
      </w:r>
    </w:p>
    <w:p w14:paraId="205C8396" w14:textId="3A50D6A9" w:rsidR="001154C0" w:rsidRPr="00190516" w:rsidRDefault="001154C0">
      <w:pPr>
        <w:rPr>
          <w:rFonts w:asciiTheme="majorBidi" w:hAnsiTheme="majorBidi" w:cstheme="majorBidi"/>
          <w:color w:val="000000" w:themeColor="text1"/>
          <w:sz w:val="21"/>
          <w:szCs w:val="21"/>
        </w:rPr>
      </w:pPr>
      <w:r w:rsidRPr="00190516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REVEL = </w:t>
      </w:r>
      <w:r w:rsidR="002B48AF" w:rsidRPr="00190516">
        <w:rPr>
          <w:rFonts w:asciiTheme="majorBidi" w:hAnsiTheme="majorBidi" w:cstheme="majorBidi"/>
          <w:color w:val="000000" w:themeColor="text1"/>
          <w:sz w:val="21"/>
          <w:szCs w:val="21"/>
        </w:rPr>
        <w:t>Rare Exome Variant Ensemble Learner;</w:t>
      </w:r>
      <w:r w:rsidR="00D94886" w:rsidRPr="00190516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 </w:t>
      </w:r>
      <w:r w:rsidR="00822963" w:rsidRPr="00190516">
        <w:rPr>
          <w:rFonts w:asciiTheme="majorBidi" w:hAnsiTheme="majorBidi" w:cstheme="majorBidi"/>
          <w:color w:val="000000" w:themeColor="text1"/>
          <w:sz w:val="21"/>
          <w:szCs w:val="21"/>
        </w:rPr>
        <w:t>ensemble</w:t>
      </w:r>
      <w:r w:rsidR="00D94886" w:rsidRPr="00190516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 method, predicting missense pathogenicity based on combination of 13 in silico tools; range 0-1 </w:t>
      </w:r>
      <w:r w:rsidR="008547A2" w:rsidRPr="00190516">
        <w:rPr>
          <w:rFonts w:ascii="Times New Roman" w:hAnsi="Times New Roman" w:cs="Times New Roman"/>
          <w:color w:val="000000" w:themeColor="text1"/>
          <w:sz w:val="21"/>
          <w:szCs w:val="21"/>
        </w:rPr>
        <w:t>(0 = benign, 1 = deleterious)</w:t>
      </w:r>
    </w:p>
    <w:p w14:paraId="3B275AEF" w14:textId="3C443971" w:rsidR="00D877BA" w:rsidRPr="00190516" w:rsidRDefault="00D877BA">
      <w:pPr>
        <w:rPr>
          <w:rFonts w:asciiTheme="majorBidi" w:hAnsiTheme="majorBidi" w:cstheme="majorBidi"/>
          <w:color w:val="000000" w:themeColor="text1"/>
          <w:sz w:val="21"/>
          <w:szCs w:val="21"/>
        </w:rPr>
      </w:pPr>
      <w:r w:rsidRPr="00190516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RF = </w:t>
      </w:r>
      <w:r w:rsidR="00324577" w:rsidRPr="00190516">
        <w:rPr>
          <w:rFonts w:asciiTheme="majorBidi" w:hAnsiTheme="majorBidi" w:cstheme="majorBidi"/>
          <w:color w:val="000000" w:themeColor="text1"/>
          <w:sz w:val="21"/>
          <w:szCs w:val="21"/>
        </w:rPr>
        <w:t>Random forest</w:t>
      </w:r>
      <w:r w:rsidR="006449C7" w:rsidRPr="00190516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; predicts potential for altering splicing within splicing consensus regions using random forest algorithm; range 0-1 </w:t>
      </w:r>
      <w:r w:rsidR="006449C7" w:rsidRPr="00190516">
        <w:rPr>
          <w:rFonts w:ascii="Times New Roman" w:hAnsi="Times New Roman" w:cs="Times New Roman"/>
          <w:color w:val="000000" w:themeColor="text1"/>
          <w:sz w:val="21"/>
          <w:szCs w:val="21"/>
        </w:rPr>
        <w:t>(0 = benign, 1 = deleterious)</w:t>
      </w:r>
    </w:p>
    <w:p w14:paraId="118C07EA" w14:textId="01E3B1BF" w:rsidR="00D877BA" w:rsidRPr="00190516" w:rsidRDefault="00D877BA">
      <w:pPr>
        <w:rPr>
          <w:rFonts w:asciiTheme="majorBidi" w:hAnsiTheme="majorBidi" w:cstheme="majorBidi"/>
          <w:color w:val="000000" w:themeColor="text1"/>
          <w:sz w:val="21"/>
          <w:szCs w:val="21"/>
        </w:rPr>
      </w:pPr>
      <w:r w:rsidRPr="00190516">
        <w:rPr>
          <w:rFonts w:asciiTheme="majorBidi" w:hAnsiTheme="majorBidi" w:cstheme="majorBidi"/>
          <w:color w:val="000000" w:themeColor="text1"/>
          <w:sz w:val="21"/>
          <w:szCs w:val="21"/>
        </w:rPr>
        <w:t>SIFT =</w:t>
      </w:r>
      <w:r w:rsidR="00974951" w:rsidRPr="00190516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 </w:t>
      </w:r>
      <w:r w:rsidR="0007279C" w:rsidRPr="00190516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Sorting </w:t>
      </w:r>
      <w:r w:rsidR="002B48AF" w:rsidRPr="00190516">
        <w:rPr>
          <w:rFonts w:asciiTheme="majorBidi" w:hAnsiTheme="majorBidi" w:cstheme="majorBidi"/>
          <w:color w:val="000000" w:themeColor="text1"/>
          <w:sz w:val="21"/>
          <w:szCs w:val="21"/>
        </w:rPr>
        <w:t>Intolerant</w:t>
      </w:r>
      <w:r w:rsidR="0007279C" w:rsidRPr="00190516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 From Tolerant</w:t>
      </w:r>
      <w:r w:rsidR="002B48AF" w:rsidRPr="00190516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; </w:t>
      </w:r>
      <w:r w:rsidR="00974951" w:rsidRPr="00190516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predicts </w:t>
      </w:r>
      <w:r w:rsidR="00DB6064" w:rsidRPr="00DB6064">
        <w:rPr>
          <w:rFonts w:asciiTheme="majorBidi" w:hAnsiTheme="majorBidi" w:cstheme="majorBidi"/>
          <w:color w:val="000000" w:themeColor="text1"/>
          <w:sz w:val="21"/>
          <w:szCs w:val="21"/>
        </w:rPr>
        <w:t>whether</w:t>
      </w:r>
      <w:r w:rsidR="00974951" w:rsidRPr="00190516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 amino acid </w:t>
      </w:r>
      <w:r w:rsidR="00DB6064" w:rsidRPr="00DB6064">
        <w:rPr>
          <w:rFonts w:asciiTheme="majorBidi" w:hAnsiTheme="majorBidi" w:cstheme="majorBidi"/>
          <w:color w:val="000000" w:themeColor="text1"/>
          <w:sz w:val="21"/>
          <w:szCs w:val="21"/>
        </w:rPr>
        <w:t>substitution</w:t>
      </w:r>
      <w:r w:rsidR="00974951" w:rsidRPr="00190516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 affects protein function based on degree of conservation;</w:t>
      </w:r>
      <w:r w:rsidRPr="00190516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 </w:t>
      </w:r>
      <w:r w:rsidR="00974951" w:rsidRPr="00190516">
        <w:rPr>
          <w:rFonts w:ascii="Times New Roman" w:hAnsi="Times New Roman" w:cs="Times New Roman"/>
          <w:color w:val="000000" w:themeColor="text1"/>
          <w:sz w:val="21"/>
          <w:szCs w:val="21"/>
        </w:rPr>
        <w:t>(0 = benign, 1 = deleterious)</w:t>
      </w:r>
    </w:p>
    <w:p w14:paraId="305DBA7E" w14:textId="5BF7A58D" w:rsidR="00D877BA" w:rsidRPr="00190516" w:rsidRDefault="00D877BA">
      <w:pPr>
        <w:rPr>
          <w:rFonts w:asciiTheme="majorBidi" w:hAnsiTheme="majorBidi" w:cstheme="majorBidi"/>
          <w:color w:val="000000" w:themeColor="text1"/>
          <w:sz w:val="21"/>
          <w:szCs w:val="21"/>
        </w:rPr>
      </w:pPr>
      <w:r w:rsidRPr="00190516">
        <w:rPr>
          <w:rFonts w:asciiTheme="majorBidi" w:hAnsiTheme="majorBidi" w:cstheme="majorBidi"/>
          <w:color w:val="000000" w:themeColor="text1"/>
          <w:sz w:val="21"/>
          <w:szCs w:val="21"/>
        </w:rPr>
        <w:t>SpliceAI =</w:t>
      </w:r>
      <w:r w:rsidR="0051128C" w:rsidRPr="00190516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 empl</w:t>
      </w:r>
      <w:r w:rsidR="00273967" w:rsidRPr="00190516">
        <w:rPr>
          <w:rFonts w:asciiTheme="majorBidi" w:hAnsiTheme="majorBidi" w:cstheme="majorBidi"/>
          <w:color w:val="000000" w:themeColor="text1"/>
          <w:sz w:val="21"/>
          <w:szCs w:val="21"/>
        </w:rPr>
        <w:t>o</w:t>
      </w:r>
      <w:r w:rsidR="0051128C" w:rsidRPr="00190516">
        <w:rPr>
          <w:rFonts w:asciiTheme="majorBidi" w:hAnsiTheme="majorBidi" w:cstheme="majorBidi"/>
          <w:color w:val="000000" w:themeColor="text1"/>
          <w:sz w:val="21"/>
          <w:szCs w:val="21"/>
        </w:rPr>
        <w:t>ys neural networks to predict if splicing event occurs; rang</w:t>
      </w:r>
      <w:r w:rsidR="00023F8D" w:rsidRPr="00190516">
        <w:rPr>
          <w:rFonts w:asciiTheme="majorBidi" w:hAnsiTheme="majorBidi" w:cstheme="majorBidi"/>
          <w:color w:val="000000" w:themeColor="text1"/>
          <w:sz w:val="21"/>
          <w:szCs w:val="21"/>
        </w:rPr>
        <w:t>e 0-1 (0=</w:t>
      </w:r>
      <w:r w:rsidR="00822963" w:rsidRPr="00190516">
        <w:rPr>
          <w:rFonts w:asciiTheme="majorBidi" w:hAnsiTheme="majorBidi" w:cstheme="majorBidi"/>
          <w:color w:val="000000" w:themeColor="text1"/>
          <w:sz w:val="21"/>
          <w:szCs w:val="21"/>
        </w:rPr>
        <w:t>benign</w:t>
      </w:r>
      <w:r w:rsidR="00023F8D" w:rsidRPr="00190516">
        <w:rPr>
          <w:rFonts w:asciiTheme="majorBidi" w:hAnsiTheme="majorBidi" w:cstheme="majorBidi"/>
          <w:color w:val="000000" w:themeColor="text1"/>
          <w:sz w:val="21"/>
          <w:szCs w:val="21"/>
        </w:rPr>
        <w:t>, 1=</w:t>
      </w:r>
      <w:r w:rsidR="00822963" w:rsidRPr="00190516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 splice altering</w:t>
      </w:r>
      <w:r w:rsidR="00023F8D" w:rsidRPr="00190516">
        <w:rPr>
          <w:rFonts w:asciiTheme="majorBidi" w:hAnsiTheme="majorBidi" w:cstheme="majorBidi"/>
          <w:color w:val="000000" w:themeColor="text1"/>
          <w:sz w:val="21"/>
          <w:szCs w:val="21"/>
        </w:rPr>
        <w:t>)</w:t>
      </w:r>
    </w:p>
    <w:p w14:paraId="7CF8B86B" w14:textId="77777777" w:rsidR="00152063" w:rsidRPr="005830D8" w:rsidRDefault="00152063">
      <w:pPr>
        <w:rPr>
          <w:rFonts w:asciiTheme="majorBidi" w:hAnsiTheme="majorBidi" w:cstheme="majorBidi"/>
          <w:sz w:val="21"/>
          <w:szCs w:val="21"/>
        </w:rPr>
      </w:pPr>
    </w:p>
    <w:p w14:paraId="4BBEDFE4" w14:textId="77777777" w:rsidR="00152063" w:rsidRDefault="00152063">
      <w:pPr>
        <w:rPr>
          <w:rFonts w:asciiTheme="majorBidi" w:hAnsiTheme="majorBidi" w:cstheme="majorBidi"/>
          <w:sz w:val="21"/>
          <w:szCs w:val="21"/>
        </w:rPr>
      </w:pPr>
    </w:p>
    <w:p w14:paraId="3267AD1B" w14:textId="77777777" w:rsidR="00644AEF" w:rsidRDefault="00644AEF">
      <w:pPr>
        <w:rPr>
          <w:rFonts w:asciiTheme="majorBidi" w:hAnsiTheme="majorBidi" w:cstheme="majorBidi"/>
          <w:sz w:val="21"/>
          <w:szCs w:val="21"/>
        </w:rPr>
      </w:pPr>
    </w:p>
    <w:p w14:paraId="56946F81" w14:textId="77777777" w:rsidR="00EE528D" w:rsidRDefault="00EE528D">
      <w:pPr>
        <w:rPr>
          <w:rFonts w:asciiTheme="majorBidi" w:hAnsiTheme="majorBidi" w:cstheme="majorBidi"/>
          <w:sz w:val="21"/>
          <w:szCs w:val="21"/>
        </w:rPr>
      </w:pPr>
    </w:p>
    <w:p w14:paraId="1DE5AB2B" w14:textId="77777777" w:rsidR="00EE528D" w:rsidRDefault="00EE528D">
      <w:pPr>
        <w:rPr>
          <w:rFonts w:asciiTheme="majorBidi" w:hAnsiTheme="majorBidi" w:cstheme="majorBidi"/>
          <w:sz w:val="21"/>
          <w:szCs w:val="21"/>
        </w:rPr>
      </w:pPr>
    </w:p>
    <w:p w14:paraId="6495CBD3" w14:textId="77777777" w:rsidR="00EE528D" w:rsidRDefault="00EE528D">
      <w:pPr>
        <w:rPr>
          <w:rFonts w:asciiTheme="majorBidi" w:hAnsiTheme="majorBidi" w:cstheme="majorBidi"/>
          <w:sz w:val="21"/>
          <w:szCs w:val="21"/>
        </w:rPr>
      </w:pPr>
    </w:p>
    <w:p w14:paraId="1D5E42BC" w14:textId="77777777" w:rsidR="00EE528D" w:rsidRDefault="00EE528D">
      <w:pPr>
        <w:rPr>
          <w:rFonts w:asciiTheme="majorBidi" w:hAnsiTheme="majorBidi" w:cstheme="majorBidi"/>
          <w:sz w:val="21"/>
          <w:szCs w:val="21"/>
        </w:rPr>
      </w:pPr>
    </w:p>
    <w:p w14:paraId="691F6D78" w14:textId="77777777" w:rsidR="00152063" w:rsidRPr="005830D8" w:rsidRDefault="00152063" w:rsidP="00E066CF">
      <w:pPr>
        <w:rPr>
          <w:rFonts w:asciiTheme="majorBidi" w:hAnsiTheme="majorBidi" w:cstheme="majorBidi"/>
          <w:sz w:val="21"/>
          <w:szCs w:val="21"/>
        </w:rPr>
      </w:pPr>
    </w:p>
    <w:p w14:paraId="12CA65D8" w14:textId="77777777" w:rsidR="00EE528D" w:rsidRDefault="00EE528D" w:rsidP="00E066CF">
      <w:pPr>
        <w:rPr>
          <w:rFonts w:asciiTheme="majorBidi" w:hAnsiTheme="majorBidi" w:cstheme="majorBidi"/>
          <w:sz w:val="21"/>
          <w:szCs w:val="21"/>
        </w:rPr>
      </w:pPr>
    </w:p>
    <w:p w14:paraId="3BE45D5F" w14:textId="2FC0CECD" w:rsidR="00E066CF" w:rsidRPr="005830D8" w:rsidRDefault="00E066CF" w:rsidP="00E066CF">
      <w:pPr>
        <w:rPr>
          <w:rFonts w:asciiTheme="majorBidi" w:hAnsiTheme="majorBidi" w:cstheme="majorBidi"/>
          <w:sz w:val="21"/>
          <w:szCs w:val="21"/>
        </w:rPr>
      </w:pPr>
      <w:r w:rsidRPr="005830D8">
        <w:rPr>
          <w:rFonts w:asciiTheme="majorBidi" w:hAnsiTheme="majorBidi" w:cstheme="majorBidi"/>
          <w:sz w:val="21"/>
          <w:szCs w:val="21"/>
        </w:rPr>
        <w:t>3</w:t>
      </w:r>
      <w:r w:rsidR="006D5EFB" w:rsidRPr="005830D8">
        <w:rPr>
          <w:rFonts w:asciiTheme="majorBidi" w:hAnsiTheme="majorBidi" w:cstheme="majorBidi"/>
          <w:sz w:val="21"/>
          <w:szCs w:val="21"/>
        </w:rPr>
        <w:t>c</w:t>
      </w:r>
      <w:r w:rsidRPr="005830D8">
        <w:rPr>
          <w:rFonts w:asciiTheme="majorBidi" w:hAnsiTheme="majorBidi" w:cstheme="majorBidi"/>
          <w:sz w:val="21"/>
          <w:szCs w:val="21"/>
        </w:rPr>
        <w:t>. Copy number variants</w:t>
      </w:r>
      <w:r w:rsidR="006D5EFB" w:rsidRPr="005830D8">
        <w:rPr>
          <w:rFonts w:asciiTheme="majorBidi" w:hAnsiTheme="majorBidi" w:cstheme="majorBidi"/>
          <w:sz w:val="21"/>
          <w:szCs w:val="21"/>
        </w:rPr>
        <w:t xml:space="preserve"> (CNVs)</w:t>
      </w:r>
      <w:r w:rsidRPr="005830D8">
        <w:rPr>
          <w:rFonts w:asciiTheme="majorBidi" w:hAnsiTheme="majorBidi" w:cstheme="majorBidi"/>
          <w:sz w:val="21"/>
          <w:szCs w:val="21"/>
        </w:rPr>
        <w:t xml:space="preserve"> of unknown significance in participants without genetic diagnoses </w:t>
      </w:r>
    </w:p>
    <w:tbl>
      <w:tblPr>
        <w:tblStyle w:val="GridTable2-Accent1"/>
        <w:tblpPr w:leftFromText="180" w:rightFromText="180" w:vertAnchor="page" w:horzAnchor="margin" w:tblpY="2581"/>
        <w:tblW w:w="11482" w:type="dxa"/>
        <w:tblLook w:val="04A0" w:firstRow="1" w:lastRow="0" w:firstColumn="1" w:lastColumn="0" w:noHBand="0" w:noVBand="1"/>
      </w:tblPr>
      <w:tblGrid>
        <w:gridCol w:w="1147"/>
        <w:gridCol w:w="2738"/>
        <w:gridCol w:w="4883"/>
        <w:gridCol w:w="2714"/>
      </w:tblGrid>
      <w:tr w:rsidR="00644670" w:rsidRPr="005830D8" w14:paraId="4FE65136" w14:textId="77777777" w:rsidTr="006446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tcBorders>
              <w:top w:val="single" w:sz="4" w:space="0" w:color="auto"/>
            </w:tcBorders>
          </w:tcPr>
          <w:p w14:paraId="594A3F43" w14:textId="77777777" w:rsidR="00644670" w:rsidRPr="005830D8" w:rsidRDefault="00644670" w:rsidP="0064467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D</w:t>
            </w:r>
          </w:p>
        </w:tc>
        <w:tc>
          <w:tcPr>
            <w:tcW w:w="2738" w:type="dxa"/>
            <w:tcBorders>
              <w:top w:val="single" w:sz="4" w:space="0" w:color="auto"/>
            </w:tcBorders>
            <w:noWrap/>
          </w:tcPr>
          <w:p w14:paraId="1069E561" w14:textId="77777777" w:rsidR="00644670" w:rsidRPr="005830D8" w:rsidRDefault="00644670" w:rsidP="006446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Genetic finding</w:t>
            </w:r>
          </w:p>
        </w:tc>
        <w:tc>
          <w:tcPr>
            <w:tcW w:w="4883" w:type="dxa"/>
            <w:tcBorders>
              <w:top w:val="single" w:sz="4" w:space="0" w:color="auto"/>
            </w:tcBorders>
          </w:tcPr>
          <w:p w14:paraId="49916D44" w14:textId="77777777" w:rsidR="00644670" w:rsidRPr="005830D8" w:rsidRDefault="00644670" w:rsidP="006446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hAnsiTheme="majorBidi" w:cstheme="majorBidi"/>
                <w:sz w:val="21"/>
                <w:szCs w:val="21"/>
              </w:rPr>
              <w:t>Molecular karyotype (GRCh38/hg38)</w:t>
            </w:r>
          </w:p>
        </w:tc>
        <w:tc>
          <w:tcPr>
            <w:tcW w:w="2714" w:type="dxa"/>
            <w:tcBorders>
              <w:top w:val="single" w:sz="4" w:space="0" w:color="auto"/>
            </w:tcBorders>
            <w:noWrap/>
          </w:tcPr>
          <w:p w14:paraId="6B1997ED" w14:textId="77777777" w:rsidR="00644670" w:rsidRPr="005830D8" w:rsidRDefault="00644670" w:rsidP="006446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nheritance</w:t>
            </w:r>
          </w:p>
        </w:tc>
      </w:tr>
      <w:tr w:rsidR="00644670" w:rsidRPr="005830D8" w14:paraId="327C7040" w14:textId="77777777" w:rsidTr="00644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hideMark/>
          </w:tcPr>
          <w:p w14:paraId="51C67708" w14:textId="77777777" w:rsidR="00644670" w:rsidRPr="005830D8" w:rsidRDefault="00644670" w:rsidP="0064467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15</w:t>
            </w:r>
          </w:p>
        </w:tc>
        <w:tc>
          <w:tcPr>
            <w:tcW w:w="2738" w:type="dxa"/>
            <w:noWrap/>
            <w:hideMark/>
          </w:tcPr>
          <w:p w14:paraId="45D155C2" w14:textId="77777777" w:rsidR="00644670" w:rsidRPr="005830D8" w:rsidRDefault="00644670" w:rsidP="006446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2q37.2q37.3 del </w:t>
            </w:r>
          </w:p>
        </w:tc>
        <w:tc>
          <w:tcPr>
            <w:tcW w:w="4883" w:type="dxa"/>
          </w:tcPr>
          <w:p w14:paraId="0AD3C3E1" w14:textId="77777777" w:rsidR="00644670" w:rsidRPr="005830D8" w:rsidRDefault="00644670" w:rsidP="006446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2q37.2-37.3</w:t>
            </w:r>
            <w:r w:rsidRPr="005830D8">
              <w:rPr>
                <w:rFonts w:asciiTheme="majorBidi" w:hAnsiTheme="majorBidi" w:cstheme="majorBidi"/>
                <w:sz w:val="21"/>
                <w:szCs w:val="21"/>
              </w:rPr>
              <w:t>(chr2:235014182-237461504)x1</w:t>
            </w:r>
          </w:p>
        </w:tc>
        <w:tc>
          <w:tcPr>
            <w:tcW w:w="2714" w:type="dxa"/>
            <w:noWrap/>
          </w:tcPr>
          <w:p w14:paraId="790E3E64" w14:textId="77777777" w:rsidR="00644670" w:rsidRPr="005830D8" w:rsidRDefault="00644670" w:rsidP="006446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ternal</w:t>
            </w:r>
          </w:p>
        </w:tc>
      </w:tr>
      <w:tr w:rsidR="00644670" w:rsidRPr="005830D8" w14:paraId="5015BF1C" w14:textId="77777777" w:rsidTr="0064467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hideMark/>
          </w:tcPr>
          <w:p w14:paraId="6AEB0CB5" w14:textId="77777777" w:rsidR="00644670" w:rsidRPr="005830D8" w:rsidRDefault="00644670" w:rsidP="0064467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85</w:t>
            </w:r>
          </w:p>
        </w:tc>
        <w:tc>
          <w:tcPr>
            <w:tcW w:w="2738" w:type="dxa"/>
            <w:noWrap/>
            <w:hideMark/>
          </w:tcPr>
          <w:p w14:paraId="56536434" w14:textId="77777777" w:rsidR="00644670" w:rsidRPr="005830D8" w:rsidRDefault="00644670" w:rsidP="006446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3p14.2 del </w:t>
            </w:r>
          </w:p>
        </w:tc>
        <w:tc>
          <w:tcPr>
            <w:tcW w:w="4883" w:type="dxa"/>
          </w:tcPr>
          <w:p w14:paraId="583800AC" w14:textId="77777777" w:rsidR="00644670" w:rsidRPr="005830D8" w:rsidRDefault="00644670" w:rsidP="006446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p14.2(chr3:62526259-62825083)x1</w:t>
            </w:r>
          </w:p>
        </w:tc>
        <w:tc>
          <w:tcPr>
            <w:tcW w:w="2714" w:type="dxa"/>
            <w:noWrap/>
          </w:tcPr>
          <w:p w14:paraId="777EA1E5" w14:textId="77777777" w:rsidR="00644670" w:rsidRPr="005830D8" w:rsidRDefault="00644670" w:rsidP="006446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e novo</w:t>
            </w:r>
          </w:p>
        </w:tc>
      </w:tr>
      <w:tr w:rsidR="00644670" w:rsidRPr="005830D8" w14:paraId="47E7BAF7" w14:textId="77777777" w:rsidTr="00644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hideMark/>
          </w:tcPr>
          <w:p w14:paraId="6D5164D1" w14:textId="77777777" w:rsidR="00644670" w:rsidRPr="005830D8" w:rsidRDefault="00644670" w:rsidP="0064467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13</w:t>
            </w:r>
          </w:p>
        </w:tc>
        <w:tc>
          <w:tcPr>
            <w:tcW w:w="2738" w:type="dxa"/>
            <w:noWrap/>
            <w:hideMark/>
          </w:tcPr>
          <w:p w14:paraId="6695A959" w14:textId="77777777" w:rsidR="00644670" w:rsidRPr="005830D8" w:rsidRDefault="00644670" w:rsidP="006446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7p22.3 del </w:t>
            </w:r>
          </w:p>
        </w:tc>
        <w:tc>
          <w:tcPr>
            <w:tcW w:w="4883" w:type="dxa"/>
          </w:tcPr>
          <w:p w14:paraId="168EAC1A" w14:textId="77777777" w:rsidR="00644670" w:rsidRPr="005830D8" w:rsidRDefault="00644670" w:rsidP="006446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hAnsiTheme="majorBidi" w:cstheme="majorBidi"/>
                <w:sz w:val="21"/>
                <w:szCs w:val="21"/>
              </w:rPr>
              <w:t>7p22.3(ch7:1436742-1798288)x1</w:t>
            </w:r>
          </w:p>
        </w:tc>
        <w:tc>
          <w:tcPr>
            <w:tcW w:w="2714" w:type="dxa"/>
            <w:noWrap/>
          </w:tcPr>
          <w:p w14:paraId="7A6D2314" w14:textId="77777777" w:rsidR="00644670" w:rsidRPr="005830D8" w:rsidRDefault="00644670" w:rsidP="006446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ternal</w:t>
            </w:r>
          </w:p>
        </w:tc>
      </w:tr>
      <w:tr w:rsidR="00644670" w:rsidRPr="005830D8" w14:paraId="150887DB" w14:textId="77777777" w:rsidTr="0064467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hideMark/>
          </w:tcPr>
          <w:p w14:paraId="1FFC6395" w14:textId="77777777" w:rsidR="00644670" w:rsidRPr="005830D8" w:rsidRDefault="00644670" w:rsidP="0064467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81</w:t>
            </w:r>
          </w:p>
        </w:tc>
        <w:tc>
          <w:tcPr>
            <w:tcW w:w="2738" w:type="dxa"/>
            <w:hideMark/>
          </w:tcPr>
          <w:p w14:paraId="30851A68" w14:textId="77777777" w:rsidR="00644670" w:rsidRPr="005830D8" w:rsidRDefault="00644670" w:rsidP="006446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14q12 del </w:t>
            </w:r>
          </w:p>
        </w:tc>
        <w:tc>
          <w:tcPr>
            <w:tcW w:w="4883" w:type="dxa"/>
          </w:tcPr>
          <w:p w14:paraId="7D52C1FF" w14:textId="77777777" w:rsidR="00644670" w:rsidRPr="005830D8" w:rsidRDefault="00644670" w:rsidP="006446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hAnsiTheme="majorBidi" w:cstheme="majorBidi"/>
                <w:sz w:val="21"/>
                <w:szCs w:val="21"/>
              </w:rPr>
              <w:t>14q12(chr14:29558905-31072968)x1</w:t>
            </w:r>
          </w:p>
        </w:tc>
        <w:tc>
          <w:tcPr>
            <w:tcW w:w="2714" w:type="dxa"/>
            <w:noWrap/>
          </w:tcPr>
          <w:p w14:paraId="6AE95902" w14:textId="77777777" w:rsidR="00644670" w:rsidRPr="005830D8" w:rsidRDefault="00644670" w:rsidP="006446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830D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e novo</w:t>
            </w:r>
          </w:p>
        </w:tc>
      </w:tr>
    </w:tbl>
    <w:p w14:paraId="30A154F0" w14:textId="77777777" w:rsidR="00B05FB7" w:rsidRPr="005830D8" w:rsidRDefault="00B05FB7">
      <w:pPr>
        <w:rPr>
          <w:rFonts w:asciiTheme="majorBidi" w:hAnsiTheme="majorBidi" w:cstheme="majorBidi"/>
          <w:sz w:val="21"/>
          <w:szCs w:val="21"/>
        </w:rPr>
      </w:pPr>
    </w:p>
    <w:sectPr w:rsidR="00B05FB7" w:rsidRPr="005830D8" w:rsidSect="00AD2289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867836" w14:textId="77777777" w:rsidR="00A822E8" w:rsidRDefault="00A822E8" w:rsidP="00AD2289">
      <w:r>
        <w:separator/>
      </w:r>
    </w:p>
  </w:endnote>
  <w:endnote w:type="continuationSeparator" w:id="0">
    <w:p w14:paraId="181C65A5" w14:textId="77777777" w:rsidR="00A822E8" w:rsidRDefault="00A822E8" w:rsidP="00AD22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09C4FB" w14:textId="77777777" w:rsidR="00A822E8" w:rsidRDefault="00A822E8" w:rsidP="00AD2289">
      <w:r>
        <w:separator/>
      </w:r>
    </w:p>
  </w:footnote>
  <w:footnote w:type="continuationSeparator" w:id="0">
    <w:p w14:paraId="579C8924" w14:textId="77777777" w:rsidR="00A822E8" w:rsidRDefault="00A822E8" w:rsidP="00AD228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2DA015" w14:textId="20884261" w:rsidR="00AD2289" w:rsidRPr="005830D8" w:rsidRDefault="00AD2289">
    <w:pPr>
      <w:pStyle w:val="Header"/>
      <w:rPr>
        <w:rFonts w:asciiTheme="majorBidi" w:hAnsiTheme="majorBidi" w:cstheme="majorBidi"/>
        <w:sz w:val="22"/>
        <w:szCs w:val="22"/>
      </w:rPr>
    </w:pPr>
    <w:r w:rsidRPr="005830D8">
      <w:rPr>
        <w:rFonts w:asciiTheme="majorBidi" w:hAnsiTheme="majorBidi" w:cstheme="majorBidi"/>
        <w:sz w:val="22"/>
        <w:szCs w:val="22"/>
      </w:rPr>
      <w:t xml:space="preserve">Supplemental Table 3. Variants of unknown significance in participants with and without genetic findings </w:t>
    </w:r>
    <w:r w:rsidR="008B7D7D">
      <w:rPr>
        <w:rFonts w:asciiTheme="majorBidi" w:hAnsiTheme="majorBidi" w:cstheme="majorBidi"/>
        <w:sz w:val="22"/>
        <w:szCs w:val="22"/>
      </w:rPr>
      <w:t>(</w:t>
    </w:r>
    <w:r w:rsidRPr="005830D8">
      <w:rPr>
        <w:rFonts w:asciiTheme="majorBidi" w:hAnsiTheme="majorBidi" w:cstheme="majorBidi"/>
        <w:sz w:val="22"/>
        <w:szCs w:val="22"/>
      </w:rPr>
      <w:t>n=1</w:t>
    </w:r>
    <w:r w:rsidR="00496784" w:rsidRPr="005830D8">
      <w:rPr>
        <w:rFonts w:asciiTheme="majorBidi" w:hAnsiTheme="majorBidi" w:cstheme="majorBidi"/>
        <w:sz w:val="22"/>
        <w:szCs w:val="22"/>
      </w:rPr>
      <w:t>5</w:t>
    </w:r>
    <w:r w:rsidR="008B7D7D">
      <w:rPr>
        <w:rFonts w:asciiTheme="majorBidi" w:hAnsiTheme="majorBidi" w:cstheme="majorBidi"/>
        <w:sz w:val="22"/>
        <w:szCs w:val="22"/>
      </w:rPr>
      <w:t>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2ED"/>
    <w:rsid w:val="00005B5E"/>
    <w:rsid w:val="00023813"/>
    <w:rsid w:val="00023F8D"/>
    <w:rsid w:val="000263AD"/>
    <w:rsid w:val="00031682"/>
    <w:rsid w:val="00034A48"/>
    <w:rsid w:val="00034DE1"/>
    <w:rsid w:val="00036497"/>
    <w:rsid w:val="00043BC1"/>
    <w:rsid w:val="000666C1"/>
    <w:rsid w:val="0007279C"/>
    <w:rsid w:val="00072D7A"/>
    <w:rsid w:val="000A4FCA"/>
    <w:rsid w:val="000A6F35"/>
    <w:rsid w:val="000B40B2"/>
    <w:rsid w:val="000C70AB"/>
    <w:rsid w:val="000E530B"/>
    <w:rsid w:val="000F373E"/>
    <w:rsid w:val="00105163"/>
    <w:rsid w:val="001154C0"/>
    <w:rsid w:val="00127B43"/>
    <w:rsid w:val="0013453E"/>
    <w:rsid w:val="001442A5"/>
    <w:rsid w:val="00152063"/>
    <w:rsid w:val="00173BBA"/>
    <w:rsid w:val="00190516"/>
    <w:rsid w:val="001A6647"/>
    <w:rsid w:val="001B232C"/>
    <w:rsid w:val="001F1F93"/>
    <w:rsid w:val="0020149A"/>
    <w:rsid w:val="0020165C"/>
    <w:rsid w:val="00236F53"/>
    <w:rsid w:val="00241D55"/>
    <w:rsid w:val="002451A8"/>
    <w:rsid w:val="002475CB"/>
    <w:rsid w:val="00251B7E"/>
    <w:rsid w:val="002526AA"/>
    <w:rsid w:val="002528D4"/>
    <w:rsid w:val="00260242"/>
    <w:rsid w:val="002709F0"/>
    <w:rsid w:val="00273967"/>
    <w:rsid w:val="00275634"/>
    <w:rsid w:val="00284039"/>
    <w:rsid w:val="002A0DCF"/>
    <w:rsid w:val="002A17C5"/>
    <w:rsid w:val="002A743A"/>
    <w:rsid w:val="002B48AF"/>
    <w:rsid w:val="002B6C8E"/>
    <w:rsid w:val="002C3D19"/>
    <w:rsid w:val="002D04BB"/>
    <w:rsid w:val="002E477E"/>
    <w:rsid w:val="002E645B"/>
    <w:rsid w:val="00312F89"/>
    <w:rsid w:val="00324577"/>
    <w:rsid w:val="003619C5"/>
    <w:rsid w:val="003632E2"/>
    <w:rsid w:val="00371293"/>
    <w:rsid w:val="003740C9"/>
    <w:rsid w:val="00380F9E"/>
    <w:rsid w:val="00381347"/>
    <w:rsid w:val="00394EEB"/>
    <w:rsid w:val="00395750"/>
    <w:rsid w:val="0039655A"/>
    <w:rsid w:val="003A0082"/>
    <w:rsid w:val="003A2659"/>
    <w:rsid w:val="003C1074"/>
    <w:rsid w:val="003C73AF"/>
    <w:rsid w:val="003D387A"/>
    <w:rsid w:val="003E0C2A"/>
    <w:rsid w:val="00403199"/>
    <w:rsid w:val="00403B0C"/>
    <w:rsid w:val="004079D0"/>
    <w:rsid w:val="00442657"/>
    <w:rsid w:val="00453E88"/>
    <w:rsid w:val="00456C8A"/>
    <w:rsid w:val="00461367"/>
    <w:rsid w:val="004650CC"/>
    <w:rsid w:val="00471866"/>
    <w:rsid w:val="004833C6"/>
    <w:rsid w:val="00485321"/>
    <w:rsid w:val="00486BCF"/>
    <w:rsid w:val="00490AAE"/>
    <w:rsid w:val="004937AF"/>
    <w:rsid w:val="00496784"/>
    <w:rsid w:val="004A38CB"/>
    <w:rsid w:val="004B1971"/>
    <w:rsid w:val="004B7F36"/>
    <w:rsid w:val="004C46F3"/>
    <w:rsid w:val="004C4E3A"/>
    <w:rsid w:val="004C51AA"/>
    <w:rsid w:val="004D477C"/>
    <w:rsid w:val="004F1987"/>
    <w:rsid w:val="004F5429"/>
    <w:rsid w:val="0050138E"/>
    <w:rsid w:val="005026C1"/>
    <w:rsid w:val="0050493A"/>
    <w:rsid w:val="0051128C"/>
    <w:rsid w:val="00517F82"/>
    <w:rsid w:val="00522E52"/>
    <w:rsid w:val="00524CA3"/>
    <w:rsid w:val="00544A9F"/>
    <w:rsid w:val="00560637"/>
    <w:rsid w:val="005830D8"/>
    <w:rsid w:val="005A5DDC"/>
    <w:rsid w:val="005B015B"/>
    <w:rsid w:val="005B1C76"/>
    <w:rsid w:val="005B5AD0"/>
    <w:rsid w:val="005E2493"/>
    <w:rsid w:val="0060202A"/>
    <w:rsid w:val="006024E4"/>
    <w:rsid w:val="006052A7"/>
    <w:rsid w:val="00612B10"/>
    <w:rsid w:val="00626C7D"/>
    <w:rsid w:val="006274BB"/>
    <w:rsid w:val="00644670"/>
    <w:rsid w:val="006449C7"/>
    <w:rsid w:val="00644AEF"/>
    <w:rsid w:val="006566F0"/>
    <w:rsid w:val="00663A40"/>
    <w:rsid w:val="00666DA5"/>
    <w:rsid w:val="00670591"/>
    <w:rsid w:val="00672127"/>
    <w:rsid w:val="00675B4E"/>
    <w:rsid w:val="00677A7B"/>
    <w:rsid w:val="00677B30"/>
    <w:rsid w:val="0068028B"/>
    <w:rsid w:val="00693517"/>
    <w:rsid w:val="00696D2E"/>
    <w:rsid w:val="0069748C"/>
    <w:rsid w:val="006C412F"/>
    <w:rsid w:val="006C44E3"/>
    <w:rsid w:val="006D5EFB"/>
    <w:rsid w:val="006E36B5"/>
    <w:rsid w:val="006F0626"/>
    <w:rsid w:val="00703574"/>
    <w:rsid w:val="007225F1"/>
    <w:rsid w:val="00731059"/>
    <w:rsid w:val="007444E1"/>
    <w:rsid w:val="0074657E"/>
    <w:rsid w:val="00762D93"/>
    <w:rsid w:val="00770F11"/>
    <w:rsid w:val="00794B3C"/>
    <w:rsid w:val="007C44F6"/>
    <w:rsid w:val="007C6713"/>
    <w:rsid w:val="007F1313"/>
    <w:rsid w:val="00806994"/>
    <w:rsid w:val="00807F9D"/>
    <w:rsid w:val="00812678"/>
    <w:rsid w:val="008156A1"/>
    <w:rsid w:val="00820C98"/>
    <w:rsid w:val="00822963"/>
    <w:rsid w:val="008547A2"/>
    <w:rsid w:val="0085754F"/>
    <w:rsid w:val="0086047A"/>
    <w:rsid w:val="008651D5"/>
    <w:rsid w:val="008748BB"/>
    <w:rsid w:val="008902B9"/>
    <w:rsid w:val="008B2A37"/>
    <w:rsid w:val="008B7D7D"/>
    <w:rsid w:val="008C3C92"/>
    <w:rsid w:val="008C52A4"/>
    <w:rsid w:val="008C74A3"/>
    <w:rsid w:val="008D576F"/>
    <w:rsid w:val="008E22CD"/>
    <w:rsid w:val="008E708B"/>
    <w:rsid w:val="00907275"/>
    <w:rsid w:val="00912D58"/>
    <w:rsid w:val="0091306A"/>
    <w:rsid w:val="00916F8B"/>
    <w:rsid w:val="009221DE"/>
    <w:rsid w:val="00960291"/>
    <w:rsid w:val="00970FCD"/>
    <w:rsid w:val="00974951"/>
    <w:rsid w:val="00977F6C"/>
    <w:rsid w:val="00984BCC"/>
    <w:rsid w:val="00991F25"/>
    <w:rsid w:val="009B1E0A"/>
    <w:rsid w:val="009E411A"/>
    <w:rsid w:val="00A11673"/>
    <w:rsid w:val="00A326F4"/>
    <w:rsid w:val="00A472A5"/>
    <w:rsid w:val="00A608DC"/>
    <w:rsid w:val="00A61815"/>
    <w:rsid w:val="00A75DC4"/>
    <w:rsid w:val="00A822E8"/>
    <w:rsid w:val="00A82DBC"/>
    <w:rsid w:val="00AA394F"/>
    <w:rsid w:val="00AB08DE"/>
    <w:rsid w:val="00AB2D11"/>
    <w:rsid w:val="00AB5AA4"/>
    <w:rsid w:val="00AD2289"/>
    <w:rsid w:val="00AE0625"/>
    <w:rsid w:val="00AF0860"/>
    <w:rsid w:val="00B044E0"/>
    <w:rsid w:val="00B05FB7"/>
    <w:rsid w:val="00B127E1"/>
    <w:rsid w:val="00B16FA9"/>
    <w:rsid w:val="00B216E1"/>
    <w:rsid w:val="00B337D9"/>
    <w:rsid w:val="00B50809"/>
    <w:rsid w:val="00B5261E"/>
    <w:rsid w:val="00B53740"/>
    <w:rsid w:val="00B60FFD"/>
    <w:rsid w:val="00B631E6"/>
    <w:rsid w:val="00B67B23"/>
    <w:rsid w:val="00B70800"/>
    <w:rsid w:val="00B81B4C"/>
    <w:rsid w:val="00B842E5"/>
    <w:rsid w:val="00BA05ED"/>
    <w:rsid w:val="00BA7C99"/>
    <w:rsid w:val="00BC1F82"/>
    <w:rsid w:val="00BC1F9D"/>
    <w:rsid w:val="00BC7193"/>
    <w:rsid w:val="00BD2A53"/>
    <w:rsid w:val="00BE078E"/>
    <w:rsid w:val="00BE33AE"/>
    <w:rsid w:val="00BF59D2"/>
    <w:rsid w:val="00C03BEC"/>
    <w:rsid w:val="00C1260E"/>
    <w:rsid w:val="00C22246"/>
    <w:rsid w:val="00C22419"/>
    <w:rsid w:val="00C2375D"/>
    <w:rsid w:val="00C35EFD"/>
    <w:rsid w:val="00C63C75"/>
    <w:rsid w:val="00C654FB"/>
    <w:rsid w:val="00C65F3B"/>
    <w:rsid w:val="00C8099E"/>
    <w:rsid w:val="00C97748"/>
    <w:rsid w:val="00CA2974"/>
    <w:rsid w:val="00CB0B71"/>
    <w:rsid w:val="00CB2723"/>
    <w:rsid w:val="00CB6DD2"/>
    <w:rsid w:val="00CC533E"/>
    <w:rsid w:val="00CC65C0"/>
    <w:rsid w:val="00CD1914"/>
    <w:rsid w:val="00CD67A1"/>
    <w:rsid w:val="00CF0C6A"/>
    <w:rsid w:val="00CF2CF5"/>
    <w:rsid w:val="00D03740"/>
    <w:rsid w:val="00D214BB"/>
    <w:rsid w:val="00D3383F"/>
    <w:rsid w:val="00D405B2"/>
    <w:rsid w:val="00D5501D"/>
    <w:rsid w:val="00D57575"/>
    <w:rsid w:val="00D625C5"/>
    <w:rsid w:val="00D63A61"/>
    <w:rsid w:val="00D8252C"/>
    <w:rsid w:val="00D877BA"/>
    <w:rsid w:val="00D94886"/>
    <w:rsid w:val="00DA5E70"/>
    <w:rsid w:val="00DB6064"/>
    <w:rsid w:val="00DC7779"/>
    <w:rsid w:val="00DD42ED"/>
    <w:rsid w:val="00DD525A"/>
    <w:rsid w:val="00DD5F81"/>
    <w:rsid w:val="00DD710A"/>
    <w:rsid w:val="00DD743F"/>
    <w:rsid w:val="00DF4B2F"/>
    <w:rsid w:val="00E066CF"/>
    <w:rsid w:val="00E22F6F"/>
    <w:rsid w:val="00E268A3"/>
    <w:rsid w:val="00E27464"/>
    <w:rsid w:val="00E309EE"/>
    <w:rsid w:val="00E33689"/>
    <w:rsid w:val="00E5066D"/>
    <w:rsid w:val="00E77A2F"/>
    <w:rsid w:val="00E966B7"/>
    <w:rsid w:val="00EA0675"/>
    <w:rsid w:val="00EA28E7"/>
    <w:rsid w:val="00EA58E6"/>
    <w:rsid w:val="00EC0646"/>
    <w:rsid w:val="00EE528D"/>
    <w:rsid w:val="00F02A9B"/>
    <w:rsid w:val="00F07831"/>
    <w:rsid w:val="00F16436"/>
    <w:rsid w:val="00F22B93"/>
    <w:rsid w:val="00F51EF8"/>
    <w:rsid w:val="00F6498D"/>
    <w:rsid w:val="00F66439"/>
    <w:rsid w:val="00F67243"/>
    <w:rsid w:val="00F95ED4"/>
    <w:rsid w:val="00FA0EEA"/>
    <w:rsid w:val="00FB443C"/>
    <w:rsid w:val="00FB7A75"/>
    <w:rsid w:val="00FC5C04"/>
    <w:rsid w:val="00FD183D"/>
    <w:rsid w:val="00FE19A3"/>
    <w:rsid w:val="00FE3568"/>
    <w:rsid w:val="00FF0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7B6763"/>
  <w15:chartTrackingRefBased/>
  <w15:docId w15:val="{54E90BA6-5BBC-0B43-866F-FF04ED555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42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42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42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42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42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42E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42E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42E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42E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42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42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42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42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42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42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42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42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42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42E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42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42E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42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42E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42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42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42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42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42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42E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D228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2289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D228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2289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AD22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22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2289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22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2289"/>
    <w:rPr>
      <w:rFonts w:eastAsiaTheme="minorEastAsia"/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BC1F8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-Accent1">
    <w:name w:val="Grid Table 2 Accent 1"/>
    <w:basedOn w:val="TableNormal"/>
    <w:uiPriority w:val="47"/>
    <w:rsid w:val="00AB08DE"/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E966B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966B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27464"/>
    <w:rPr>
      <w:rFonts w:eastAsiaTheme="minorEastAsia"/>
    </w:rPr>
  </w:style>
  <w:style w:type="paragraph" w:customStyle="1" w:styleId="p1">
    <w:name w:val="p1"/>
    <w:basedOn w:val="Normal"/>
    <w:rsid w:val="001A6647"/>
    <w:rPr>
      <w:rFonts w:ascii="Arial" w:eastAsia="Times New Roman" w:hAnsi="Arial" w:cs="Arial"/>
      <w:color w:val="000000"/>
      <w:kern w:val="0"/>
      <w:sz w:val="11"/>
      <w:szCs w:val="11"/>
      <w:lang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1A66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50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3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9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577</Words>
  <Characters>3290</Characters>
  <Application>Microsoft Office Word</Application>
  <DocSecurity>0</DocSecurity>
  <Lines>27</Lines>
  <Paragraphs>7</Paragraphs>
  <ScaleCrop>false</ScaleCrop>
  <Company/>
  <LinksUpToDate>false</LinksUpToDate>
  <CharactersWithSpaces>3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Morgan</dc:creator>
  <cp:keywords/>
  <dc:description/>
  <cp:lastModifiedBy>Angela Morgan</cp:lastModifiedBy>
  <cp:revision>54</cp:revision>
  <dcterms:created xsi:type="dcterms:W3CDTF">2025-10-03T01:00:00Z</dcterms:created>
  <dcterms:modified xsi:type="dcterms:W3CDTF">2025-10-08T05:10:00Z</dcterms:modified>
</cp:coreProperties>
</file>